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42704" w14:textId="77777777" w:rsidR="006279DD" w:rsidRPr="008D256F" w:rsidRDefault="006279DD" w:rsidP="006279DD">
      <w:pPr>
        <w:rPr>
          <w:b/>
        </w:rPr>
      </w:pPr>
      <w:r w:rsidRPr="008D256F">
        <w:rPr>
          <w:b/>
        </w:rPr>
        <w:t>Supplementary</w:t>
      </w:r>
      <w:r w:rsidRPr="008D256F">
        <w:t xml:space="preserve"> </w:t>
      </w:r>
      <w:r w:rsidRPr="008D256F">
        <w:rPr>
          <w:b/>
        </w:rPr>
        <w:t>Table 1</w:t>
      </w:r>
    </w:p>
    <w:p w14:paraId="2C56EA72" w14:textId="77777777" w:rsidR="00955329" w:rsidRPr="008D256F" w:rsidRDefault="00955329" w:rsidP="006279DD"/>
    <w:p w14:paraId="0CD9AD22" w14:textId="3DDB97AF" w:rsidR="006279DD" w:rsidRPr="008D256F" w:rsidRDefault="00955329" w:rsidP="006279DD">
      <w:r w:rsidRPr="008D256F">
        <w:t>Categories for primary reason for hospital admission</w:t>
      </w:r>
    </w:p>
    <w:p w14:paraId="15D39B64" w14:textId="77777777" w:rsidR="006279DD" w:rsidRPr="008D256F" w:rsidRDefault="006279DD" w:rsidP="006279D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198"/>
      </w:tblGrid>
      <w:tr w:rsidR="006279DD" w:rsidRPr="008D256F" w14:paraId="3AC80B27" w14:textId="77777777" w:rsidTr="000C1C4F">
        <w:tc>
          <w:tcPr>
            <w:tcW w:w="4390" w:type="dxa"/>
          </w:tcPr>
          <w:p w14:paraId="71FCFAFB" w14:textId="278C804F" w:rsidR="006279DD" w:rsidRPr="008D256F" w:rsidRDefault="000C1C4F" w:rsidP="000C1C4F">
            <w:pPr>
              <w:spacing w:line="360" w:lineRule="auto"/>
              <w:rPr>
                <w:b/>
              </w:rPr>
            </w:pPr>
            <w:r w:rsidRPr="008D256F">
              <w:rPr>
                <w:b/>
                <w:sz w:val="24"/>
              </w:rPr>
              <w:t>Primary reason for admission</w:t>
            </w:r>
          </w:p>
        </w:tc>
        <w:tc>
          <w:tcPr>
            <w:tcW w:w="1198" w:type="dxa"/>
          </w:tcPr>
          <w:p w14:paraId="11355D1B" w14:textId="7866D703" w:rsidR="006279DD" w:rsidRPr="008D256F" w:rsidRDefault="000C1C4F" w:rsidP="003C0DAC">
            <w:pPr>
              <w:jc w:val="center"/>
            </w:pPr>
            <w:r w:rsidRPr="008D256F">
              <w:t>Coding</w:t>
            </w:r>
          </w:p>
        </w:tc>
      </w:tr>
      <w:tr w:rsidR="000C1C4F" w:rsidRPr="008D256F" w14:paraId="0CB0D776" w14:textId="77777777" w:rsidTr="000C1C4F">
        <w:tc>
          <w:tcPr>
            <w:tcW w:w="4390" w:type="dxa"/>
          </w:tcPr>
          <w:p w14:paraId="23813F6C" w14:textId="2A4824ED" w:rsidR="000C1C4F" w:rsidRPr="008D256F" w:rsidRDefault="000C1C4F" w:rsidP="00C300E3">
            <w:pPr>
              <w:rPr>
                <w:b/>
              </w:rPr>
            </w:pPr>
            <w:r w:rsidRPr="008D256F">
              <w:rPr>
                <w:b/>
              </w:rPr>
              <w:t>Medical</w:t>
            </w:r>
          </w:p>
        </w:tc>
        <w:tc>
          <w:tcPr>
            <w:tcW w:w="1198" w:type="dxa"/>
          </w:tcPr>
          <w:p w14:paraId="306ACFC0" w14:textId="77777777" w:rsidR="000C1C4F" w:rsidRPr="008D256F" w:rsidRDefault="000C1C4F" w:rsidP="003C0DAC">
            <w:pPr>
              <w:jc w:val="center"/>
            </w:pPr>
          </w:p>
        </w:tc>
      </w:tr>
      <w:tr w:rsidR="006279DD" w:rsidRPr="008D256F" w14:paraId="7F997621" w14:textId="77777777" w:rsidTr="000C1C4F">
        <w:tc>
          <w:tcPr>
            <w:tcW w:w="4390" w:type="dxa"/>
          </w:tcPr>
          <w:p w14:paraId="2760B8F4" w14:textId="3DB26E54" w:rsidR="006279DD" w:rsidRPr="008D256F" w:rsidRDefault="000C1C4F" w:rsidP="00C300E3">
            <w:r w:rsidRPr="008D256F">
              <w:t xml:space="preserve">  </w:t>
            </w:r>
            <w:r w:rsidR="006279DD" w:rsidRPr="008D256F">
              <w:t>Cardiac – heart failure</w:t>
            </w:r>
          </w:p>
        </w:tc>
        <w:tc>
          <w:tcPr>
            <w:tcW w:w="1198" w:type="dxa"/>
          </w:tcPr>
          <w:p w14:paraId="44A41DB1" w14:textId="77777777" w:rsidR="006279DD" w:rsidRPr="008D256F" w:rsidRDefault="006279DD" w:rsidP="003C0DAC">
            <w:pPr>
              <w:jc w:val="center"/>
            </w:pPr>
            <w:r w:rsidRPr="008D256F">
              <w:t>11</w:t>
            </w:r>
          </w:p>
        </w:tc>
      </w:tr>
      <w:tr w:rsidR="006279DD" w:rsidRPr="008D256F" w14:paraId="4142544F" w14:textId="77777777" w:rsidTr="000C1C4F">
        <w:tc>
          <w:tcPr>
            <w:tcW w:w="4390" w:type="dxa"/>
          </w:tcPr>
          <w:p w14:paraId="3D55CC72" w14:textId="436F226F" w:rsidR="006279DD" w:rsidRPr="008D256F" w:rsidRDefault="000C1C4F" w:rsidP="00C300E3">
            <w:r w:rsidRPr="008D256F">
              <w:t xml:space="preserve">  </w:t>
            </w:r>
            <w:r w:rsidR="006279DD" w:rsidRPr="008D256F">
              <w:t>Cardiac – ischaemic</w:t>
            </w:r>
          </w:p>
        </w:tc>
        <w:tc>
          <w:tcPr>
            <w:tcW w:w="1198" w:type="dxa"/>
          </w:tcPr>
          <w:p w14:paraId="1F910004" w14:textId="77777777" w:rsidR="006279DD" w:rsidRPr="008D256F" w:rsidRDefault="006279DD" w:rsidP="003C0DAC">
            <w:pPr>
              <w:jc w:val="center"/>
            </w:pPr>
            <w:r w:rsidRPr="008D256F">
              <w:t>12</w:t>
            </w:r>
          </w:p>
        </w:tc>
      </w:tr>
      <w:tr w:rsidR="006279DD" w:rsidRPr="008D256F" w14:paraId="20BE5A6D" w14:textId="77777777" w:rsidTr="000C1C4F">
        <w:tc>
          <w:tcPr>
            <w:tcW w:w="4390" w:type="dxa"/>
          </w:tcPr>
          <w:p w14:paraId="28A93D75" w14:textId="1EB4BDCB" w:rsidR="006279DD" w:rsidRPr="008D256F" w:rsidRDefault="000C1C4F" w:rsidP="00C300E3">
            <w:r w:rsidRPr="008D256F">
              <w:t xml:space="preserve">  </w:t>
            </w:r>
            <w:r w:rsidR="006279DD" w:rsidRPr="008D256F">
              <w:t>Cardiac - other</w:t>
            </w:r>
          </w:p>
        </w:tc>
        <w:tc>
          <w:tcPr>
            <w:tcW w:w="1198" w:type="dxa"/>
          </w:tcPr>
          <w:p w14:paraId="7FA77469" w14:textId="77777777" w:rsidR="006279DD" w:rsidRPr="008D256F" w:rsidRDefault="006279DD" w:rsidP="003C0DAC">
            <w:pPr>
              <w:jc w:val="center"/>
            </w:pPr>
            <w:r w:rsidRPr="008D256F">
              <w:t>13</w:t>
            </w:r>
          </w:p>
        </w:tc>
      </w:tr>
      <w:tr w:rsidR="006279DD" w:rsidRPr="008D256F" w14:paraId="2A517494" w14:textId="77777777" w:rsidTr="000C1C4F">
        <w:tc>
          <w:tcPr>
            <w:tcW w:w="4390" w:type="dxa"/>
          </w:tcPr>
          <w:p w14:paraId="419FD646" w14:textId="5DE2034F" w:rsidR="006279DD" w:rsidRPr="008D256F" w:rsidRDefault="000C1C4F" w:rsidP="00C300E3">
            <w:r w:rsidRPr="008D256F">
              <w:t xml:space="preserve">  </w:t>
            </w:r>
            <w:r w:rsidR="006279DD" w:rsidRPr="008D256F">
              <w:t>Stroke/TIA</w:t>
            </w:r>
          </w:p>
        </w:tc>
        <w:tc>
          <w:tcPr>
            <w:tcW w:w="1198" w:type="dxa"/>
          </w:tcPr>
          <w:p w14:paraId="2BEC0AA1" w14:textId="77777777" w:rsidR="006279DD" w:rsidRPr="008D256F" w:rsidRDefault="006279DD" w:rsidP="003C0DAC">
            <w:pPr>
              <w:jc w:val="center"/>
            </w:pPr>
            <w:r w:rsidRPr="008D256F">
              <w:t>14</w:t>
            </w:r>
          </w:p>
        </w:tc>
      </w:tr>
      <w:tr w:rsidR="006279DD" w:rsidRPr="008D256F" w14:paraId="0A7F960E" w14:textId="77777777" w:rsidTr="000C1C4F">
        <w:tc>
          <w:tcPr>
            <w:tcW w:w="4390" w:type="dxa"/>
          </w:tcPr>
          <w:p w14:paraId="11F21128" w14:textId="09F58E09" w:rsidR="006279DD" w:rsidRPr="008D256F" w:rsidRDefault="000C1C4F" w:rsidP="00C300E3">
            <w:r w:rsidRPr="008D256F">
              <w:t xml:space="preserve">  </w:t>
            </w:r>
            <w:r w:rsidR="006279DD" w:rsidRPr="008D256F">
              <w:t>Renal</w:t>
            </w:r>
          </w:p>
        </w:tc>
        <w:tc>
          <w:tcPr>
            <w:tcW w:w="1198" w:type="dxa"/>
          </w:tcPr>
          <w:p w14:paraId="0E88F8A3" w14:textId="77777777" w:rsidR="006279DD" w:rsidRPr="008D256F" w:rsidRDefault="006279DD" w:rsidP="003C0DAC">
            <w:pPr>
              <w:jc w:val="center"/>
            </w:pPr>
            <w:r w:rsidRPr="008D256F">
              <w:t>15</w:t>
            </w:r>
          </w:p>
        </w:tc>
      </w:tr>
      <w:tr w:rsidR="006279DD" w:rsidRPr="008D256F" w14:paraId="2E252444" w14:textId="77777777" w:rsidTr="000C1C4F">
        <w:tc>
          <w:tcPr>
            <w:tcW w:w="4390" w:type="dxa"/>
          </w:tcPr>
          <w:p w14:paraId="5BAC4BFC" w14:textId="0437A326" w:rsidR="006279DD" w:rsidRPr="008D256F" w:rsidRDefault="000C1C4F" w:rsidP="00C300E3">
            <w:r w:rsidRPr="008D256F">
              <w:t xml:space="preserve">  </w:t>
            </w:r>
            <w:r w:rsidR="006279DD" w:rsidRPr="008D256F">
              <w:t>Diabetes</w:t>
            </w:r>
          </w:p>
        </w:tc>
        <w:tc>
          <w:tcPr>
            <w:tcW w:w="1198" w:type="dxa"/>
          </w:tcPr>
          <w:p w14:paraId="7BEBE586" w14:textId="77777777" w:rsidR="006279DD" w:rsidRPr="008D256F" w:rsidRDefault="006279DD" w:rsidP="003C0DAC">
            <w:pPr>
              <w:jc w:val="center"/>
            </w:pPr>
            <w:r w:rsidRPr="008D256F">
              <w:t>16</w:t>
            </w:r>
          </w:p>
        </w:tc>
      </w:tr>
      <w:tr w:rsidR="006279DD" w:rsidRPr="008D256F" w14:paraId="743E90C1" w14:textId="77777777" w:rsidTr="000C1C4F">
        <w:tc>
          <w:tcPr>
            <w:tcW w:w="4390" w:type="dxa"/>
          </w:tcPr>
          <w:p w14:paraId="61ED1A45" w14:textId="5981FC52" w:rsidR="006279DD" w:rsidRPr="008D256F" w:rsidRDefault="000C1C4F" w:rsidP="00C300E3">
            <w:r w:rsidRPr="008D256F">
              <w:t xml:space="preserve">  </w:t>
            </w:r>
            <w:r w:rsidR="006279DD" w:rsidRPr="008D256F">
              <w:t>Diabetes foot</w:t>
            </w:r>
          </w:p>
        </w:tc>
        <w:tc>
          <w:tcPr>
            <w:tcW w:w="1198" w:type="dxa"/>
          </w:tcPr>
          <w:p w14:paraId="6015B38A" w14:textId="77777777" w:rsidR="006279DD" w:rsidRPr="008D256F" w:rsidRDefault="006279DD" w:rsidP="003C0DAC">
            <w:pPr>
              <w:jc w:val="center"/>
            </w:pPr>
            <w:r w:rsidRPr="008D256F">
              <w:t>17</w:t>
            </w:r>
          </w:p>
        </w:tc>
      </w:tr>
      <w:tr w:rsidR="006279DD" w:rsidRPr="008D256F" w14:paraId="3D5FE6F9" w14:textId="77777777" w:rsidTr="000C1C4F">
        <w:tc>
          <w:tcPr>
            <w:tcW w:w="4390" w:type="dxa"/>
            <w:shd w:val="clear" w:color="auto" w:fill="F2F2F2" w:themeFill="background1" w:themeFillShade="F2"/>
          </w:tcPr>
          <w:p w14:paraId="1F443726" w14:textId="0296FFF7" w:rsidR="006279DD" w:rsidRPr="008D256F" w:rsidRDefault="000C1C4F" w:rsidP="00C300E3">
            <w:r w:rsidRPr="008D256F">
              <w:t xml:space="preserve">  </w:t>
            </w:r>
            <w:r w:rsidR="006279DD" w:rsidRPr="008D256F">
              <w:t>Infectious disease respiratory</w:t>
            </w:r>
          </w:p>
        </w:tc>
        <w:tc>
          <w:tcPr>
            <w:tcW w:w="1198" w:type="dxa"/>
            <w:shd w:val="clear" w:color="auto" w:fill="F2F2F2" w:themeFill="background1" w:themeFillShade="F2"/>
          </w:tcPr>
          <w:p w14:paraId="17046A2C" w14:textId="77777777" w:rsidR="006279DD" w:rsidRPr="008D256F" w:rsidRDefault="006279DD" w:rsidP="003C0DAC">
            <w:pPr>
              <w:jc w:val="center"/>
            </w:pPr>
            <w:r w:rsidRPr="008D256F">
              <w:t>18</w:t>
            </w:r>
          </w:p>
        </w:tc>
      </w:tr>
      <w:tr w:rsidR="000C1C4F" w:rsidRPr="008D256F" w14:paraId="02D550D7" w14:textId="77777777" w:rsidTr="000C1C4F">
        <w:tc>
          <w:tcPr>
            <w:tcW w:w="4390" w:type="dxa"/>
            <w:shd w:val="clear" w:color="auto" w:fill="FFFFFF" w:themeFill="background1"/>
          </w:tcPr>
          <w:p w14:paraId="65FEB559" w14:textId="0B2751A3" w:rsidR="000C1C4F" w:rsidRPr="008D256F" w:rsidRDefault="000C1C4F" w:rsidP="00C300E3">
            <w:r w:rsidRPr="008D256F">
              <w:t xml:space="preserve">  Other respiratory</w:t>
            </w:r>
          </w:p>
        </w:tc>
        <w:tc>
          <w:tcPr>
            <w:tcW w:w="1198" w:type="dxa"/>
            <w:shd w:val="clear" w:color="auto" w:fill="FFFFFF" w:themeFill="background1"/>
          </w:tcPr>
          <w:p w14:paraId="777FF48A" w14:textId="102E60E4" w:rsidR="000C1C4F" w:rsidRPr="008D256F" w:rsidRDefault="000C1C4F" w:rsidP="003C0DAC">
            <w:pPr>
              <w:jc w:val="center"/>
            </w:pPr>
            <w:r w:rsidRPr="008D256F">
              <w:t>19</w:t>
            </w:r>
          </w:p>
        </w:tc>
      </w:tr>
      <w:tr w:rsidR="006279DD" w:rsidRPr="008D256F" w14:paraId="559603AA" w14:textId="77777777" w:rsidTr="000C1C4F">
        <w:tc>
          <w:tcPr>
            <w:tcW w:w="4390" w:type="dxa"/>
            <w:shd w:val="clear" w:color="auto" w:fill="F2F2F2" w:themeFill="background1" w:themeFillShade="F2"/>
          </w:tcPr>
          <w:p w14:paraId="232CB7C6" w14:textId="679F77B1" w:rsidR="006279DD" w:rsidRPr="008D256F" w:rsidRDefault="000C1C4F" w:rsidP="00C300E3">
            <w:r w:rsidRPr="008D256F">
              <w:t xml:space="preserve">  </w:t>
            </w:r>
            <w:r w:rsidR="006279DD" w:rsidRPr="008D256F">
              <w:t>Infectious disease soft tissue</w:t>
            </w:r>
          </w:p>
        </w:tc>
        <w:tc>
          <w:tcPr>
            <w:tcW w:w="1198" w:type="dxa"/>
            <w:shd w:val="clear" w:color="auto" w:fill="F2F2F2" w:themeFill="background1" w:themeFillShade="F2"/>
          </w:tcPr>
          <w:p w14:paraId="0592EE31" w14:textId="55B24FC4" w:rsidR="006279DD" w:rsidRPr="008D256F" w:rsidRDefault="000C1C4F" w:rsidP="003C0DAC">
            <w:pPr>
              <w:jc w:val="center"/>
            </w:pPr>
            <w:r w:rsidRPr="008D256F">
              <w:t>20</w:t>
            </w:r>
          </w:p>
        </w:tc>
      </w:tr>
      <w:tr w:rsidR="006279DD" w:rsidRPr="008D256F" w14:paraId="51595561" w14:textId="77777777" w:rsidTr="000C1C4F">
        <w:tc>
          <w:tcPr>
            <w:tcW w:w="4390" w:type="dxa"/>
            <w:shd w:val="clear" w:color="auto" w:fill="F2F2F2" w:themeFill="background1" w:themeFillShade="F2"/>
          </w:tcPr>
          <w:p w14:paraId="7717753C" w14:textId="0F7252FF" w:rsidR="006279DD" w:rsidRPr="008D256F" w:rsidRDefault="000C1C4F" w:rsidP="00C300E3">
            <w:r w:rsidRPr="008D256F">
              <w:t xml:space="preserve">  </w:t>
            </w:r>
            <w:r w:rsidR="006279DD" w:rsidRPr="008D256F">
              <w:t>Infectious disease urinary/renal</w:t>
            </w:r>
          </w:p>
        </w:tc>
        <w:tc>
          <w:tcPr>
            <w:tcW w:w="1198" w:type="dxa"/>
            <w:shd w:val="clear" w:color="auto" w:fill="F2F2F2" w:themeFill="background1" w:themeFillShade="F2"/>
          </w:tcPr>
          <w:p w14:paraId="59F96EE3" w14:textId="34AAFD20" w:rsidR="006279DD" w:rsidRPr="008D256F" w:rsidRDefault="000C1C4F" w:rsidP="000C1C4F">
            <w:pPr>
              <w:jc w:val="center"/>
            </w:pPr>
            <w:r w:rsidRPr="008D256F">
              <w:t>21</w:t>
            </w:r>
          </w:p>
        </w:tc>
      </w:tr>
      <w:tr w:rsidR="006279DD" w:rsidRPr="008D256F" w14:paraId="48F30E09" w14:textId="77777777" w:rsidTr="000C1C4F">
        <w:tc>
          <w:tcPr>
            <w:tcW w:w="4390" w:type="dxa"/>
          </w:tcPr>
          <w:p w14:paraId="6B2D5B01" w14:textId="135046D4" w:rsidR="006279DD" w:rsidRPr="008D256F" w:rsidRDefault="000C1C4F" w:rsidP="00C300E3">
            <w:r w:rsidRPr="008D256F">
              <w:t xml:space="preserve">  </w:t>
            </w:r>
            <w:r w:rsidR="006279DD" w:rsidRPr="008D256F">
              <w:t>Other medical</w:t>
            </w:r>
          </w:p>
        </w:tc>
        <w:tc>
          <w:tcPr>
            <w:tcW w:w="1198" w:type="dxa"/>
          </w:tcPr>
          <w:p w14:paraId="46091D5D" w14:textId="1EBD962F" w:rsidR="006279DD" w:rsidRPr="008D256F" w:rsidRDefault="000C1C4F" w:rsidP="003C0DAC">
            <w:pPr>
              <w:jc w:val="center"/>
            </w:pPr>
            <w:r w:rsidRPr="008D256F">
              <w:t>22</w:t>
            </w:r>
          </w:p>
        </w:tc>
      </w:tr>
      <w:tr w:rsidR="006279DD" w:rsidRPr="008D256F" w14:paraId="1365A185" w14:textId="77777777" w:rsidTr="000C1C4F">
        <w:tc>
          <w:tcPr>
            <w:tcW w:w="4390" w:type="dxa"/>
          </w:tcPr>
          <w:p w14:paraId="2F6E5DF1" w14:textId="77777777" w:rsidR="006279DD" w:rsidRPr="008D256F" w:rsidRDefault="006279DD" w:rsidP="00C300E3"/>
        </w:tc>
        <w:tc>
          <w:tcPr>
            <w:tcW w:w="1198" w:type="dxa"/>
          </w:tcPr>
          <w:p w14:paraId="3816A4E4" w14:textId="77777777" w:rsidR="006279DD" w:rsidRPr="008D256F" w:rsidRDefault="006279DD" w:rsidP="003C0DAC">
            <w:pPr>
              <w:jc w:val="center"/>
            </w:pPr>
          </w:p>
        </w:tc>
      </w:tr>
      <w:tr w:rsidR="006279DD" w:rsidRPr="008D256F" w14:paraId="53919953" w14:textId="77777777" w:rsidTr="000C1C4F">
        <w:tc>
          <w:tcPr>
            <w:tcW w:w="4390" w:type="dxa"/>
          </w:tcPr>
          <w:p w14:paraId="3CF22323" w14:textId="77777777" w:rsidR="006279DD" w:rsidRPr="008D256F" w:rsidRDefault="006279DD" w:rsidP="00C300E3">
            <w:pPr>
              <w:rPr>
                <w:b/>
              </w:rPr>
            </w:pPr>
            <w:r w:rsidRPr="008D256F">
              <w:rPr>
                <w:b/>
              </w:rPr>
              <w:t>Surgical</w:t>
            </w:r>
          </w:p>
        </w:tc>
        <w:tc>
          <w:tcPr>
            <w:tcW w:w="1198" w:type="dxa"/>
          </w:tcPr>
          <w:p w14:paraId="303ADBEB" w14:textId="77777777" w:rsidR="006279DD" w:rsidRPr="008D256F" w:rsidRDefault="006279DD" w:rsidP="003C0DAC">
            <w:pPr>
              <w:jc w:val="center"/>
            </w:pPr>
          </w:p>
        </w:tc>
      </w:tr>
      <w:tr w:rsidR="006279DD" w:rsidRPr="008D256F" w14:paraId="7B5A86AB" w14:textId="77777777" w:rsidTr="000C1C4F">
        <w:tc>
          <w:tcPr>
            <w:tcW w:w="4390" w:type="dxa"/>
          </w:tcPr>
          <w:p w14:paraId="13B3EAD5" w14:textId="398C973B" w:rsidR="006279DD" w:rsidRPr="008D256F" w:rsidRDefault="000C1C4F" w:rsidP="00C300E3">
            <w:r w:rsidRPr="008D256F">
              <w:t xml:space="preserve">  </w:t>
            </w:r>
            <w:r w:rsidR="006279DD" w:rsidRPr="008D256F">
              <w:t>Bariatric-related</w:t>
            </w:r>
          </w:p>
        </w:tc>
        <w:tc>
          <w:tcPr>
            <w:tcW w:w="1198" w:type="dxa"/>
          </w:tcPr>
          <w:p w14:paraId="7844B382" w14:textId="77777777" w:rsidR="006279DD" w:rsidRPr="008D256F" w:rsidRDefault="006279DD" w:rsidP="003C0DAC">
            <w:pPr>
              <w:jc w:val="center"/>
            </w:pPr>
            <w:r w:rsidRPr="008D256F">
              <w:t>31</w:t>
            </w:r>
          </w:p>
        </w:tc>
      </w:tr>
      <w:tr w:rsidR="006279DD" w:rsidRPr="008D256F" w14:paraId="7262258D" w14:textId="77777777" w:rsidTr="000C1C4F">
        <w:tc>
          <w:tcPr>
            <w:tcW w:w="4390" w:type="dxa"/>
          </w:tcPr>
          <w:p w14:paraId="5AED5A50" w14:textId="3A6CC167" w:rsidR="006279DD" w:rsidRPr="008D256F" w:rsidRDefault="000C1C4F" w:rsidP="00C300E3">
            <w:r w:rsidRPr="008D256F">
              <w:t xml:space="preserve">  </w:t>
            </w:r>
            <w:r w:rsidR="006279DD" w:rsidRPr="008D256F">
              <w:t xml:space="preserve">Other gastrointestinal </w:t>
            </w:r>
          </w:p>
        </w:tc>
        <w:tc>
          <w:tcPr>
            <w:tcW w:w="1198" w:type="dxa"/>
          </w:tcPr>
          <w:p w14:paraId="5EAE8335" w14:textId="77777777" w:rsidR="006279DD" w:rsidRPr="008D256F" w:rsidRDefault="006279DD" w:rsidP="003C0DAC">
            <w:pPr>
              <w:jc w:val="center"/>
            </w:pPr>
            <w:r w:rsidRPr="008D256F">
              <w:t>32</w:t>
            </w:r>
          </w:p>
        </w:tc>
      </w:tr>
      <w:tr w:rsidR="006279DD" w:rsidRPr="008D256F" w14:paraId="63F40B10" w14:textId="77777777" w:rsidTr="000C1C4F">
        <w:tc>
          <w:tcPr>
            <w:tcW w:w="4390" w:type="dxa"/>
          </w:tcPr>
          <w:p w14:paraId="3A4790B4" w14:textId="63708DA5" w:rsidR="006279DD" w:rsidRPr="008D256F" w:rsidRDefault="000C1C4F" w:rsidP="00C300E3">
            <w:r w:rsidRPr="008D256F">
              <w:t xml:space="preserve">  </w:t>
            </w:r>
            <w:r w:rsidR="006279DD" w:rsidRPr="008D256F">
              <w:t>Orthopaedic</w:t>
            </w:r>
          </w:p>
        </w:tc>
        <w:tc>
          <w:tcPr>
            <w:tcW w:w="1198" w:type="dxa"/>
          </w:tcPr>
          <w:p w14:paraId="6687143E" w14:textId="77777777" w:rsidR="006279DD" w:rsidRPr="008D256F" w:rsidRDefault="006279DD" w:rsidP="003C0DAC">
            <w:pPr>
              <w:jc w:val="center"/>
            </w:pPr>
            <w:r w:rsidRPr="008D256F">
              <w:t>33</w:t>
            </w:r>
          </w:p>
        </w:tc>
      </w:tr>
      <w:tr w:rsidR="006279DD" w:rsidRPr="008D256F" w14:paraId="25164A1E" w14:textId="77777777" w:rsidTr="000C1C4F">
        <w:tc>
          <w:tcPr>
            <w:tcW w:w="4390" w:type="dxa"/>
          </w:tcPr>
          <w:p w14:paraId="24595B34" w14:textId="1360131F" w:rsidR="006279DD" w:rsidRPr="008D256F" w:rsidRDefault="000C1C4F" w:rsidP="00C300E3">
            <w:r w:rsidRPr="008D256F">
              <w:t xml:space="preserve">  </w:t>
            </w:r>
            <w:r w:rsidR="006279DD" w:rsidRPr="008D256F">
              <w:t>Ophthalmic</w:t>
            </w:r>
          </w:p>
        </w:tc>
        <w:tc>
          <w:tcPr>
            <w:tcW w:w="1198" w:type="dxa"/>
          </w:tcPr>
          <w:p w14:paraId="130C8D12" w14:textId="77777777" w:rsidR="006279DD" w:rsidRPr="008D256F" w:rsidRDefault="006279DD" w:rsidP="003C0DAC">
            <w:pPr>
              <w:jc w:val="center"/>
            </w:pPr>
            <w:r w:rsidRPr="008D256F">
              <w:t>34</w:t>
            </w:r>
          </w:p>
        </w:tc>
      </w:tr>
      <w:tr w:rsidR="006279DD" w:rsidRPr="008D256F" w14:paraId="286C35CF" w14:textId="77777777" w:rsidTr="000C1C4F">
        <w:tc>
          <w:tcPr>
            <w:tcW w:w="4390" w:type="dxa"/>
          </w:tcPr>
          <w:p w14:paraId="63262DA0" w14:textId="1A7AE76B" w:rsidR="006279DD" w:rsidRPr="008D256F" w:rsidRDefault="000C1C4F" w:rsidP="00C300E3">
            <w:r w:rsidRPr="008D256F">
              <w:t xml:space="preserve">  </w:t>
            </w:r>
            <w:r w:rsidR="006279DD" w:rsidRPr="008D256F">
              <w:t>Transplant</w:t>
            </w:r>
          </w:p>
        </w:tc>
        <w:tc>
          <w:tcPr>
            <w:tcW w:w="1198" w:type="dxa"/>
          </w:tcPr>
          <w:p w14:paraId="4AB12CF7" w14:textId="77777777" w:rsidR="006279DD" w:rsidRPr="008D256F" w:rsidRDefault="006279DD" w:rsidP="003C0DAC">
            <w:pPr>
              <w:jc w:val="center"/>
            </w:pPr>
            <w:r w:rsidRPr="008D256F">
              <w:t>35</w:t>
            </w:r>
          </w:p>
        </w:tc>
      </w:tr>
      <w:tr w:rsidR="006279DD" w:rsidRPr="008D256F" w14:paraId="1BFC1C5F" w14:textId="77777777" w:rsidTr="000C1C4F">
        <w:tc>
          <w:tcPr>
            <w:tcW w:w="4390" w:type="dxa"/>
          </w:tcPr>
          <w:p w14:paraId="5A59146C" w14:textId="0A38FCEC" w:rsidR="006279DD" w:rsidRPr="008D256F" w:rsidRDefault="000C1C4F" w:rsidP="00C300E3">
            <w:r w:rsidRPr="008D256F">
              <w:t xml:space="preserve">  </w:t>
            </w:r>
            <w:r w:rsidR="006279DD" w:rsidRPr="008D256F">
              <w:t>Gynaecological</w:t>
            </w:r>
          </w:p>
        </w:tc>
        <w:tc>
          <w:tcPr>
            <w:tcW w:w="1198" w:type="dxa"/>
          </w:tcPr>
          <w:p w14:paraId="2671655A" w14:textId="77777777" w:rsidR="006279DD" w:rsidRPr="008D256F" w:rsidRDefault="006279DD" w:rsidP="003C0DAC">
            <w:pPr>
              <w:jc w:val="center"/>
            </w:pPr>
            <w:r w:rsidRPr="008D256F">
              <w:t>36</w:t>
            </w:r>
          </w:p>
        </w:tc>
      </w:tr>
      <w:tr w:rsidR="006279DD" w:rsidRPr="008D256F" w14:paraId="70A5314B" w14:textId="77777777" w:rsidTr="000C1C4F">
        <w:tc>
          <w:tcPr>
            <w:tcW w:w="4390" w:type="dxa"/>
          </w:tcPr>
          <w:p w14:paraId="31D916AB" w14:textId="378A0222" w:rsidR="006279DD" w:rsidRPr="008D256F" w:rsidRDefault="000C1C4F" w:rsidP="00C300E3">
            <w:r w:rsidRPr="008D256F">
              <w:t xml:space="preserve">  </w:t>
            </w:r>
            <w:r w:rsidR="006279DD" w:rsidRPr="008D256F">
              <w:t>Obstetric</w:t>
            </w:r>
          </w:p>
        </w:tc>
        <w:tc>
          <w:tcPr>
            <w:tcW w:w="1198" w:type="dxa"/>
          </w:tcPr>
          <w:p w14:paraId="704773C3" w14:textId="77777777" w:rsidR="006279DD" w:rsidRPr="008D256F" w:rsidRDefault="006279DD" w:rsidP="003C0DAC">
            <w:pPr>
              <w:jc w:val="center"/>
            </w:pPr>
            <w:r w:rsidRPr="008D256F">
              <w:t>37</w:t>
            </w:r>
          </w:p>
        </w:tc>
      </w:tr>
      <w:tr w:rsidR="006279DD" w:rsidRPr="008D256F" w14:paraId="649AB05D" w14:textId="77777777" w:rsidTr="000C1C4F">
        <w:tc>
          <w:tcPr>
            <w:tcW w:w="4390" w:type="dxa"/>
          </w:tcPr>
          <w:p w14:paraId="0C60F7CC" w14:textId="7A9140AD" w:rsidR="006279DD" w:rsidRPr="008D256F" w:rsidRDefault="000C1C4F" w:rsidP="00C300E3">
            <w:r w:rsidRPr="008D256F">
              <w:t xml:space="preserve">  </w:t>
            </w:r>
            <w:r w:rsidR="006279DD" w:rsidRPr="008D256F">
              <w:t>Other surgery</w:t>
            </w:r>
          </w:p>
        </w:tc>
        <w:tc>
          <w:tcPr>
            <w:tcW w:w="1198" w:type="dxa"/>
          </w:tcPr>
          <w:p w14:paraId="7F0EFE09" w14:textId="77777777" w:rsidR="006279DD" w:rsidRPr="008D256F" w:rsidRDefault="006279DD" w:rsidP="003C0DAC">
            <w:pPr>
              <w:jc w:val="center"/>
            </w:pPr>
            <w:r w:rsidRPr="008D256F">
              <w:t>38</w:t>
            </w:r>
          </w:p>
        </w:tc>
      </w:tr>
      <w:tr w:rsidR="006279DD" w:rsidRPr="008D256F" w14:paraId="453CC1EC" w14:textId="77777777" w:rsidTr="000C1C4F">
        <w:tc>
          <w:tcPr>
            <w:tcW w:w="4390" w:type="dxa"/>
          </w:tcPr>
          <w:p w14:paraId="1D6CC7B7" w14:textId="77777777" w:rsidR="006279DD" w:rsidRPr="008D256F" w:rsidRDefault="006279DD" w:rsidP="00C300E3"/>
        </w:tc>
        <w:tc>
          <w:tcPr>
            <w:tcW w:w="1198" w:type="dxa"/>
          </w:tcPr>
          <w:p w14:paraId="7136687B" w14:textId="77777777" w:rsidR="006279DD" w:rsidRPr="008D256F" w:rsidRDefault="006279DD" w:rsidP="003C0DAC">
            <w:pPr>
              <w:jc w:val="center"/>
            </w:pPr>
          </w:p>
        </w:tc>
      </w:tr>
      <w:tr w:rsidR="006279DD" w:rsidRPr="008D256F" w14:paraId="67479C71" w14:textId="77777777" w:rsidTr="000C1C4F">
        <w:tc>
          <w:tcPr>
            <w:tcW w:w="4390" w:type="dxa"/>
          </w:tcPr>
          <w:p w14:paraId="46E84391" w14:textId="77777777" w:rsidR="006279DD" w:rsidRPr="008D256F" w:rsidRDefault="006279DD" w:rsidP="00C300E3">
            <w:pPr>
              <w:rPr>
                <w:b/>
              </w:rPr>
            </w:pPr>
            <w:r w:rsidRPr="008D256F">
              <w:rPr>
                <w:b/>
              </w:rPr>
              <w:t>Other specialties</w:t>
            </w:r>
          </w:p>
        </w:tc>
        <w:tc>
          <w:tcPr>
            <w:tcW w:w="1198" w:type="dxa"/>
          </w:tcPr>
          <w:p w14:paraId="5774DA6E" w14:textId="77777777" w:rsidR="006279DD" w:rsidRPr="008D256F" w:rsidRDefault="006279DD" w:rsidP="003C0DAC">
            <w:pPr>
              <w:jc w:val="center"/>
            </w:pPr>
          </w:p>
        </w:tc>
      </w:tr>
      <w:tr w:rsidR="006279DD" w:rsidRPr="008D256F" w14:paraId="22B224EC" w14:textId="77777777" w:rsidTr="000C1C4F">
        <w:tc>
          <w:tcPr>
            <w:tcW w:w="4390" w:type="dxa"/>
          </w:tcPr>
          <w:p w14:paraId="414986F3" w14:textId="7D188B63" w:rsidR="006279DD" w:rsidRPr="008D256F" w:rsidRDefault="000C1C4F" w:rsidP="00C300E3">
            <w:r w:rsidRPr="008D256F">
              <w:t xml:space="preserve">  </w:t>
            </w:r>
            <w:r w:rsidR="006279DD" w:rsidRPr="008D256F">
              <w:t>Psychiatric</w:t>
            </w:r>
          </w:p>
        </w:tc>
        <w:tc>
          <w:tcPr>
            <w:tcW w:w="1198" w:type="dxa"/>
          </w:tcPr>
          <w:p w14:paraId="3CCAE155" w14:textId="77777777" w:rsidR="006279DD" w:rsidRPr="008D256F" w:rsidRDefault="006279DD" w:rsidP="003C0DAC">
            <w:pPr>
              <w:jc w:val="center"/>
            </w:pPr>
            <w:r w:rsidRPr="008D256F">
              <w:t>51</w:t>
            </w:r>
          </w:p>
        </w:tc>
      </w:tr>
      <w:tr w:rsidR="006279DD" w:rsidRPr="008D256F" w14:paraId="7FCAEA93" w14:textId="77777777" w:rsidTr="000C1C4F">
        <w:tc>
          <w:tcPr>
            <w:tcW w:w="4390" w:type="dxa"/>
          </w:tcPr>
          <w:p w14:paraId="273F38C5" w14:textId="572E3576" w:rsidR="006279DD" w:rsidRPr="008D256F" w:rsidRDefault="000C1C4F" w:rsidP="00C300E3">
            <w:r w:rsidRPr="008D256F">
              <w:t xml:space="preserve">  </w:t>
            </w:r>
            <w:r w:rsidR="006279DD" w:rsidRPr="008D256F">
              <w:t>Other</w:t>
            </w:r>
          </w:p>
        </w:tc>
        <w:tc>
          <w:tcPr>
            <w:tcW w:w="1198" w:type="dxa"/>
          </w:tcPr>
          <w:p w14:paraId="3F719889" w14:textId="77777777" w:rsidR="006279DD" w:rsidRPr="008D256F" w:rsidRDefault="006279DD" w:rsidP="003C0DAC">
            <w:pPr>
              <w:jc w:val="center"/>
            </w:pPr>
            <w:r w:rsidRPr="008D256F">
              <w:t>52</w:t>
            </w:r>
          </w:p>
        </w:tc>
      </w:tr>
    </w:tbl>
    <w:p w14:paraId="2695FD18" w14:textId="77777777" w:rsidR="006279DD" w:rsidRPr="008D256F" w:rsidRDefault="006279DD" w:rsidP="006279DD">
      <w:pPr>
        <w:rPr>
          <w:b/>
        </w:rPr>
      </w:pPr>
    </w:p>
    <w:p w14:paraId="490939C6" w14:textId="77777777" w:rsidR="00FA46CD" w:rsidRPr="008D256F" w:rsidRDefault="00FA46CD">
      <w:pPr>
        <w:rPr>
          <w:rFonts w:asciiTheme="majorHAnsi" w:hAnsiTheme="majorHAnsi" w:cstheme="majorHAnsi"/>
        </w:rPr>
      </w:pPr>
    </w:p>
    <w:p w14:paraId="7F287365" w14:textId="77777777" w:rsidR="00B2574A" w:rsidRPr="008D256F" w:rsidRDefault="00B17161" w:rsidP="00B17161">
      <w:pPr>
        <w:rPr>
          <w:rFonts w:asciiTheme="majorHAnsi" w:hAnsiTheme="majorHAnsi" w:cstheme="majorHAnsi"/>
        </w:rPr>
      </w:pPr>
      <w:r w:rsidRPr="008D256F">
        <w:rPr>
          <w:rFonts w:asciiTheme="majorHAnsi" w:hAnsiTheme="majorHAnsi" w:cstheme="majorHAnsi"/>
        </w:rPr>
        <w:t xml:space="preserve">The composite outcome of admission with infection included </w:t>
      </w:r>
    </w:p>
    <w:p w14:paraId="7F8A4301" w14:textId="5ED7AC01" w:rsidR="00B17161" w:rsidRPr="008D256F" w:rsidRDefault="00B17161" w:rsidP="00B17161">
      <w:pPr>
        <w:rPr>
          <w:rFonts w:asciiTheme="majorHAnsi" w:hAnsiTheme="majorHAnsi" w:cstheme="majorHAnsi"/>
        </w:rPr>
      </w:pPr>
      <w:proofErr w:type="gramStart"/>
      <w:r w:rsidRPr="008D256F">
        <w:rPr>
          <w:rFonts w:asciiTheme="majorHAnsi" w:hAnsiTheme="majorHAnsi" w:cstheme="majorHAnsi"/>
        </w:rPr>
        <w:t>categories</w:t>
      </w:r>
      <w:proofErr w:type="gramEnd"/>
      <w:r w:rsidRPr="008D256F">
        <w:rPr>
          <w:rFonts w:asciiTheme="majorHAnsi" w:hAnsiTheme="majorHAnsi" w:cstheme="majorHAnsi"/>
        </w:rPr>
        <w:t xml:space="preserve"> 18, </w:t>
      </w:r>
      <w:r w:rsidR="000C1C4F" w:rsidRPr="008D256F">
        <w:rPr>
          <w:rFonts w:asciiTheme="majorHAnsi" w:hAnsiTheme="majorHAnsi" w:cstheme="majorHAnsi"/>
        </w:rPr>
        <w:t xml:space="preserve">20 </w:t>
      </w:r>
      <w:r w:rsidRPr="008D256F">
        <w:rPr>
          <w:rFonts w:asciiTheme="majorHAnsi" w:hAnsiTheme="majorHAnsi" w:cstheme="majorHAnsi"/>
        </w:rPr>
        <w:t>and 2</w:t>
      </w:r>
      <w:r w:rsidR="000C1C4F" w:rsidRPr="008D256F">
        <w:rPr>
          <w:rFonts w:asciiTheme="majorHAnsi" w:hAnsiTheme="majorHAnsi" w:cstheme="majorHAnsi"/>
        </w:rPr>
        <w:t>1</w:t>
      </w:r>
      <w:r w:rsidRPr="008D256F">
        <w:rPr>
          <w:rFonts w:asciiTheme="majorHAnsi" w:hAnsiTheme="majorHAnsi" w:cstheme="majorHAnsi"/>
        </w:rPr>
        <w:t>.</w:t>
      </w:r>
    </w:p>
    <w:p w14:paraId="24047981" w14:textId="0D5EDB1B" w:rsidR="006279DD" w:rsidRPr="008D256F" w:rsidRDefault="006279DD">
      <w:pPr>
        <w:rPr>
          <w:rFonts w:asciiTheme="majorHAnsi" w:hAnsiTheme="majorHAnsi" w:cstheme="majorHAnsi"/>
          <w:b/>
        </w:rPr>
      </w:pPr>
    </w:p>
    <w:p w14:paraId="0B086285" w14:textId="03606F59" w:rsidR="008A3641" w:rsidRPr="008D256F" w:rsidRDefault="008A3641">
      <w:pPr>
        <w:rPr>
          <w:rFonts w:asciiTheme="majorHAnsi" w:hAnsiTheme="majorHAnsi" w:cstheme="majorHAnsi"/>
          <w:b/>
        </w:rPr>
      </w:pPr>
    </w:p>
    <w:p w14:paraId="259C4AC1" w14:textId="6A5AC1B2" w:rsidR="008A3641" w:rsidRPr="008D256F" w:rsidRDefault="008A3641">
      <w:pPr>
        <w:rPr>
          <w:rFonts w:asciiTheme="majorHAnsi" w:hAnsiTheme="majorHAnsi" w:cstheme="majorHAnsi"/>
          <w:b/>
        </w:rPr>
      </w:pPr>
    </w:p>
    <w:p w14:paraId="36C5C3CC" w14:textId="3DAAC630" w:rsidR="008A3641" w:rsidRPr="008D256F" w:rsidRDefault="008A3641">
      <w:pPr>
        <w:rPr>
          <w:rFonts w:asciiTheme="majorHAnsi" w:hAnsiTheme="majorHAnsi" w:cstheme="majorHAnsi"/>
          <w:b/>
        </w:rPr>
      </w:pPr>
    </w:p>
    <w:p w14:paraId="5B81E891" w14:textId="15862604" w:rsidR="008A3641" w:rsidRPr="008D256F" w:rsidRDefault="008A3641">
      <w:pPr>
        <w:rPr>
          <w:rFonts w:asciiTheme="majorHAnsi" w:hAnsiTheme="majorHAnsi" w:cstheme="majorHAnsi"/>
          <w:b/>
        </w:rPr>
      </w:pPr>
    </w:p>
    <w:p w14:paraId="566D22CC" w14:textId="397DE3DA" w:rsidR="008A3641" w:rsidRPr="008D256F" w:rsidRDefault="008A3641">
      <w:pPr>
        <w:rPr>
          <w:rFonts w:asciiTheme="majorHAnsi" w:hAnsiTheme="majorHAnsi" w:cstheme="majorHAnsi"/>
          <w:b/>
        </w:rPr>
      </w:pPr>
    </w:p>
    <w:p w14:paraId="2D9AF8F7" w14:textId="53DBEE2D" w:rsidR="008A3641" w:rsidRPr="008D256F" w:rsidRDefault="008A3641">
      <w:pPr>
        <w:rPr>
          <w:rFonts w:asciiTheme="majorHAnsi" w:hAnsiTheme="majorHAnsi" w:cstheme="majorHAnsi"/>
          <w:b/>
        </w:rPr>
      </w:pPr>
    </w:p>
    <w:p w14:paraId="1180BD9E" w14:textId="77777777" w:rsidR="008A3641" w:rsidRPr="008D256F" w:rsidRDefault="008A3641" w:rsidP="00FA46CD">
      <w:pPr>
        <w:rPr>
          <w:rFonts w:asciiTheme="majorHAnsi" w:hAnsiTheme="majorHAnsi" w:cstheme="majorHAnsi"/>
          <w:b/>
        </w:rPr>
      </w:pPr>
    </w:p>
    <w:p w14:paraId="5A39BCCA" w14:textId="77777777" w:rsidR="008A3641" w:rsidRPr="008D256F" w:rsidRDefault="008A3641" w:rsidP="00FA46CD">
      <w:pPr>
        <w:rPr>
          <w:rFonts w:asciiTheme="majorHAnsi" w:hAnsiTheme="majorHAnsi" w:cstheme="majorHAnsi"/>
          <w:b/>
        </w:rPr>
      </w:pPr>
    </w:p>
    <w:p w14:paraId="6616ACBF" w14:textId="77777777" w:rsidR="008A3641" w:rsidRPr="008D256F" w:rsidRDefault="008A3641" w:rsidP="00FA46CD">
      <w:pPr>
        <w:rPr>
          <w:rFonts w:asciiTheme="majorHAnsi" w:hAnsiTheme="majorHAnsi" w:cstheme="majorHAnsi"/>
          <w:b/>
        </w:rPr>
      </w:pPr>
    </w:p>
    <w:p w14:paraId="4306D367" w14:textId="77777777" w:rsidR="008A3641" w:rsidRPr="008D256F" w:rsidRDefault="008A3641" w:rsidP="00FA46CD">
      <w:pPr>
        <w:rPr>
          <w:rFonts w:asciiTheme="majorHAnsi" w:hAnsiTheme="majorHAnsi" w:cstheme="majorHAnsi"/>
          <w:b/>
        </w:rPr>
      </w:pPr>
    </w:p>
    <w:p w14:paraId="15C3B2DD" w14:textId="4CE950DB" w:rsidR="00FA46CD" w:rsidRPr="008D256F" w:rsidRDefault="00FA46CD" w:rsidP="00FA46CD">
      <w:pPr>
        <w:rPr>
          <w:rFonts w:asciiTheme="majorHAnsi" w:hAnsiTheme="majorHAnsi" w:cstheme="majorHAnsi"/>
        </w:rPr>
      </w:pPr>
      <w:proofErr w:type="gramStart"/>
      <w:r w:rsidRPr="008D256F">
        <w:rPr>
          <w:rFonts w:asciiTheme="majorHAnsi" w:hAnsiTheme="majorHAnsi" w:cstheme="majorHAnsi"/>
          <w:b/>
        </w:rPr>
        <w:lastRenderedPageBreak/>
        <w:t>Supplementary Table</w:t>
      </w:r>
      <w:r w:rsidR="008A240A" w:rsidRPr="008D256F">
        <w:rPr>
          <w:rFonts w:asciiTheme="majorHAnsi" w:hAnsiTheme="majorHAnsi" w:cstheme="majorHAnsi"/>
          <w:b/>
        </w:rPr>
        <w:t xml:space="preserve"> 2</w:t>
      </w:r>
      <w:r w:rsidR="003C0DAC" w:rsidRPr="008D256F">
        <w:rPr>
          <w:rFonts w:asciiTheme="majorHAnsi" w:hAnsiTheme="majorHAnsi" w:cstheme="majorHAnsi"/>
          <w:b/>
        </w:rPr>
        <w:t>.</w:t>
      </w:r>
      <w:proofErr w:type="gramEnd"/>
      <w:r w:rsidR="003C0DAC" w:rsidRPr="008D256F">
        <w:rPr>
          <w:rFonts w:asciiTheme="majorHAnsi" w:hAnsiTheme="majorHAnsi" w:cstheme="majorHAnsi"/>
          <w:b/>
        </w:rPr>
        <w:t xml:space="preserve">  </w:t>
      </w:r>
      <w:r w:rsidRPr="008D256F">
        <w:rPr>
          <w:rFonts w:asciiTheme="majorHAnsi" w:hAnsiTheme="majorHAnsi" w:cstheme="majorHAnsi"/>
          <w:b/>
        </w:rPr>
        <w:t xml:space="preserve"> </w:t>
      </w:r>
      <w:proofErr w:type="gramStart"/>
      <w:r w:rsidRPr="008D256F">
        <w:rPr>
          <w:rFonts w:asciiTheme="majorHAnsi" w:hAnsiTheme="majorHAnsi" w:cstheme="majorHAnsi"/>
        </w:rPr>
        <w:t>Rates of admission with infection during follow-up according to</w:t>
      </w:r>
      <w:r w:rsidR="008A3641" w:rsidRPr="008D256F">
        <w:rPr>
          <w:rFonts w:asciiTheme="majorHAnsi" w:hAnsiTheme="majorHAnsi" w:cstheme="majorHAnsi"/>
        </w:rPr>
        <w:t xml:space="preserve"> gender, </w:t>
      </w:r>
      <w:r w:rsidR="004A20FF" w:rsidRPr="008D256F">
        <w:rPr>
          <w:rFonts w:asciiTheme="majorHAnsi" w:hAnsiTheme="majorHAnsi" w:cstheme="majorHAnsi"/>
        </w:rPr>
        <w:t xml:space="preserve">median </w:t>
      </w:r>
      <w:r w:rsidR="008A240A" w:rsidRPr="008D256F">
        <w:rPr>
          <w:rFonts w:asciiTheme="majorHAnsi" w:hAnsiTheme="majorHAnsi" w:cstheme="majorHAnsi"/>
        </w:rPr>
        <w:t>BMI</w:t>
      </w:r>
      <w:r w:rsidRPr="008D256F">
        <w:rPr>
          <w:rFonts w:asciiTheme="majorHAnsi" w:hAnsiTheme="majorHAnsi" w:cstheme="majorHAnsi"/>
        </w:rPr>
        <w:t xml:space="preserve"> </w:t>
      </w:r>
      <w:r w:rsidR="008A3641" w:rsidRPr="008D256F">
        <w:rPr>
          <w:rFonts w:asciiTheme="majorHAnsi" w:hAnsiTheme="majorHAnsi" w:cstheme="majorHAnsi"/>
        </w:rPr>
        <w:t xml:space="preserve">and age </w:t>
      </w:r>
      <w:r w:rsidRPr="008D256F">
        <w:rPr>
          <w:rFonts w:asciiTheme="majorHAnsi" w:hAnsiTheme="majorHAnsi" w:cstheme="majorHAnsi"/>
        </w:rPr>
        <w:t>at acceptance onto the program</w:t>
      </w:r>
      <w:r w:rsidR="00955329" w:rsidRPr="008D256F">
        <w:rPr>
          <w:rFonts w:asciiTheme="majorHAnsi" w:hAnsiTheme="majorHAnsi" w:cstheme="majorHAnsi"/>
        </w:rPr>
        <w:t>,</w:t>
      </w:r>
      <w:r w:rsidR="003C0DAC" w:rsidRPr="008D256F">
        <w:rPr>
          <w:rFonts w:asciiTheme="majorHAnsi" w:hAnsiTheme="majorHAnsi" w:cstheme="majorHAnsi"/>
        </w:rPr>
        <w:t xml:space="preserve"> gender,</w:t>
      </w:r>
      <w:r w:rsidRPr="008D256F">
        <w:rPr>
          <w:rFonts w:asciiTheme="majorHAnsi" w:hAnsiTheme="majorHAnsi" w:cstheme="majorHAnsi"/>
        </w:rPr>
        <w:t xml:space="preserve"> and </w:t>
      </w:r>
      <w:r w:rsidR="008A3641" w:rsidRPr="008D256F">
        <w:rPr>
          <w:rFonts w:asciiTheme="majorHAnsi" w:hAnsiTheme="majorHAnsi" w:cstheme="majorHAnsi"/>
        </w:rPr>
        <w:t xml:space="preserve">smoking status according to </w:t>
      </w:r>
      <w:r w:rsidRPr="008D256F">
        <w:rPr>
          <w:rFonts w:asciiTheme="majorHAnsi" w:hAnsiTheme="majorHAnsi" w:cstheme="majorHAnsi"/>
        </w:rPr>
        <w:t>whether or not bariatric surgery was completed</w:t>
      </w:r>
      <w:r w:rsidR="00955329" w:rsidRPr="008D256F">
        <w:rPr>
          <w:rFonts w:asciiTheme="majorHAnsi" w:hAnsiTheme="majorHAnsi" w:cstheme="majorHAnsi"/>
        </w:rPr>
        <w:t>.</w:t>
      </w:r>
      <w:proofErr w:type="gramEnd"/>
    </w:p>
    <w:p w14:paraId="67161567" w14:textId="77777777" w:rsidR="008A3641" w:rsidRPr="008D256F" w:rsidRDefault="008A3641" w:rsidP="00FA46CD">
      <w:pPr>
        <w:rPr>
          <w:rFonts w:asciiTheme="majorHAnsi" w:hAnsiTheme="majorHAnsi" w:cstheme="majorHAnsi"/>
          <w:b/>
        </w:rPr>
      </w:pPr>
    </w:p>
    <w:p w14:paraId="67ADBDA0" w14:textId="77777777" w:rsidR="00FA46CD" w:rsidRPr="008D256F" w:rsidRDefault="00FA46CD">
      <w:pPr>
        <w:rPr>
          <w:rFonts w:asciiTheme="majorHAnsi" w:hAnsiTheme="majorHAnsi" w:cstheme="majorHAnsi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96"/>
        <w:gridCol w:w="1129"/>
        <w:gridCol w:w="1881"/>
        <w:gridCol w:w="2109"/>
        <w:gridCol w:w="2075"/>
      </w:tblGrid>
      <w:tr w:rsidR="00FA46CD" w:rsidRPr="008D256F" w14:paraId="2FE3F2EC" w14:textId="77777777" w:rsidTr="00FA46CD">
        <w:trPr>
          <w:trHeight w:val="518"/>
        </w:trPr>
        <w:tc>
          <w:tcPr>
            <w:tcW w:w="2225" w:type="dxa"/>
            <w:gridSpan w:val="2"/>
          </w:tcPr>
          <w:p w14:paraId="79CB82DD" w14:textId="77777777" w:rsidR="00FA46CD" w:rsidRPr="008D256F" w:rsidRDefault="00FA46CD" w:rsidP="00FA46CD">
            <w:pPr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Category</w:t>
            </w:r>
          </w:p>
        </w:tc>
        <w:tc>
          <w:tcPr>
            <w:tcW w:w="6065" w:type="dxa"/>
            <w:gridSpan w:val="3"/>
          </w:tcPr>
          <w:p w14:paraId="0F685079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Admissions with infection/100 patient-years</w:t>
            </w:r>
          </w:p>
        </w:tc>
      </w:tr>
      <w:tr w:rsidR="00FA46CD" w:rsidRPr="008D256F" w14:paraId="34C39BC2" w14:textId="77777777" w:rsidTr="00FA46CD">
        <w:trPr>
          <w:trHeight w:val="409"/>
        </w:trPr>
        <w:tc>
          <w:tcPr>
            <w:tcW w:w="1096" w:type="dxa"/>
          </w:tcPr>
          <w:p w14:paraId="56EB0DB7" w14:textId="4F8F8DE0" w:rsidR="00FA46CD" w:rsidRPr="008D256F" w:rsidRDefault="003C0DAC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 xml:space="preserve">Gender </w:t>
            </w:r>
          </w:p>
        </w:tc>
        <w:tc>
          <w:tcPr>
            <w:tcW w:w="1129" w:type="dxa"/>
          </w:tcPr>
          <w:p w14:paraId="127A1859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Surgery</w:t>
            </w:r>
          </w:p>
        </w:tc>
        <w:tc>
          <w:tcPr>
            <w:tcW w:w="1881" w:type="dxa"/>
          </w:tcPr>
          <w:p w14:paraId="7104D343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Year 1-2</w:t>
            </w:r>
          </w:p>
        </w:tc>
        <w:tc>
          <w:tcPr>
            <w:tcW w:w="2109" w:type="dxa"/>
          </w:tcPr>
          <w:p w14:paraId="6129B5BD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Year 3-5</w:t>
            </w:r>
          </w:p>
        </w:tc>
        <w:tc>
          <w:tcPr>
            <w:tcW w:w="2075" w:type="dxa"/>
          </w:tcPr>
          <w:p w14:paraId="182DEC01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Year 6-8</w:t>
            </w:r>
          </w:p>
        </w:tc>
      </w:tr>
      <w:tr w:rsidR="00FA46CD" w:rsidRPr="008D256F" w14:paraId="53E74036" w14:textId="77777777" w:rsidTr="00FA46CD">
        <w:trPr>
          <w:trHeight w:val="698"/>
        </w:trPr>
        <w:tc>
          <w:tcPr>
            <w:tcW w:w="1096" w:type="dxa"/>
            <w:shd w:val="clear" w:color="auto" w:fill="F2F2F2" w:themeFill="background1" w:themeFillShade="F2"/>
          </w:tcPr>
          <w:p w14:paraId="4F3B408F" w14:textId="21DCF9AF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Male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2F289B0C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No</w:t>
            </w:r>
          </w:p>
        </w:tc>
        <w:tc>
          <w:tcPr>
            <w:tcW w:w="1881" w:type="dxa"/>
            <w:shd w:val="clear" w:color="auto" w:fill="F2F2F2" w:themeFill="background1" w:themeFillShade="F2"/>
          </w:tcPr>
          <w:p w14:paraId="43D0E0D1" w14:textId="5508D6F1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51 [</w:t>
            </w:r>
            <w:r w:rsidR="00334358" w:rsidRPr="008D256F">
              <w:rPr>
                <w:rFonts w:asciiTheme="majorHAnsi" w:hAnsiTheme="majorHAnsi" w:cstheme="majorHAnsi"/>
              </w:rPr>
              <w:t>345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3F4D9A60" w14:textId="662B708D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14.</w:t>
            </w:r>
            <w:r w:rsidR="00B27B77" w:rsidRPr="008D256F">
              <w:rPr>
                <w:rFonts w:asciiTheme="majorHAnsi" w:hAnsiTheme="majorHAnsi" w:cstheme="majorHAnsi"/>
                <w:b/>
              </w:rPr>
              <w:t>8</w:t>
            </w:r>
            <w:r w:rsidRPr="008D256F">
              <w:rPr>
                <w:rFonts w:asciiTheme="majorHAnsi" w:hAnsiTheme="majorHAnsi" w:cstheme="majorHAnsi"/>
              </w:rPr>
              <w:t>; 1</w:t>
            </w:r>
            <w:r w:rsidR="00B27B77" w:rsidRPr="008D256F">
              <w:rPr>
                <w:rFonts w:asciiTheme="majorHAnsi" w:hAnsiTheme="majorHAnsi" w:cstheme="majorHAnsi"/>
              </w:rPr>
              <w:t>1.1</w:t>
            </w:r>
            <w:r w:rsidRPr="008D256F">
              <w:rPr>
                <w:rFonts w:asciiTheme="majorHAnsi" w:hAnsiTheme="majorHAnsi" w:cstheme="majorHAnsi"/>
              </w:rPr>
              <w:t>, 1</w:t>
            </w:r>
            <w:r w:rsidR="00B27B77" w:rsidRPr="008D256F">
              <w:rPr>
                <w:rFonts w:asciiTheme="majorHAnsi" w:hAnsiTheme="majorHAnsi" w:cstheme="majorHAnsi"/>
              </w:rPr>
              <w:t>9.3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1F2836A9" w14:textId="218AEA30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58 [</w:t>
            </w:r>
            <w:r w:rsidR="00334358" w:rsidRPr="008D256F">
              <w:rPr>
                <w:rFonts w:asciiTheme="majorHAnsi" w:hAnsiTheme="majorHAnsi" w:cstheme="majorHAnsi"/>
              </w:rPr>
              <w:t>376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64C5A671" w14:textId="53D44A3C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15.4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11.8</w:t>
            </w:r>
            <w:r w:rsidRPr="008D256F">
              <w:rPr>
                <w:rFonts w:asciiTheme="majorHAnsi" w:hAnsiTheme="majorHAnsi" w:cstheme="majorHAnsi"/>
              </w:rPr>
              <w:t>,</w:t>
            </w:r>
            <w:r w:rsidR="008A3641" w:rsidRPr="008D256F">
              <w:rPr>
                <w:rFonts w:asciiTheme="majorHAnsi" w:hAnsiTheme="majorHAnsi" w:cstheme="majorHAnsi"/>
              </w:rPr>
              <w:t xml:space="preserve"> </w:t>
            </w:r>
            <w:r w:rsidRPr="008D256F">
              <w:rPr>
                <w:rFonts w:asciiTheme="majorHAnsi" w:hAnsiTheme="majorHAnsi" w:cstheme="majorHAnsi"/>
              </w:rPr>
              <w:t>1</w:t>
            </w:r>
            <w:r w:rsidR="00F6339D" w:rsidRPr="008D256F">
              <w:rPr>
                <w:rFonts w:asciiTheme="majorHAnsi" w:hAnsiTheme="majorHAnsi" w:cstheme="majorHAnsi"/>
              </w:rPr>
              <w:t>9.8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0D8F2DF9" w14:textId="7419DBF5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6 [</w:t>
            </w:r>
            <w:r w:rsidR="00334358" w:rsidRPr="008D256F">
              <w:rPr>
                <w:rFonts w:asciiTheme="majorHAnsi" w:hAnsiTheme="majorHAnsi" w:cstheme="majorHAnsi"/>
              </w:rPr>
              <w:t>161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48E352AB" w14:textId="604B0966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9.9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5.9</w:t>
            </w:r>
            <w:r w:rsidRPr="008D256F">
              <w:rPr>
                <w:rFonts w:asciiTheme="majorHAnsi" w:hAnsiTheme="majorHAnsi" w:cstheme="majorHAnsi"/>
              </w:rPr>
              <w:t>, 1</w:t>
            </w:r>
            <w:r w:rsidR="00F6339D" w:rsidRPr="008D256F">
              <w:rPr>
                <w:rFonts w:asciiTheme="majorHAnsi" w:hAnsiTheme="majorHAnsi" w:cstheme="majorHAnsi"/>
              </w:rPr>
              <w:t>5.8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</w:tr>
      <w:tr w:rsidR="00FA46CD" w:rsidRPr="008D256F" w14:paraId="36F389FC" w14:textId="77777777" w:rsidTr="00FA46CD">
        <w:trPr>
          <w:trHeight w:val="709"/>
        </w:trPr>
        <w:tc>
          <w:tcPr>
            <w:tcW w:w="1096" w:type="dxa"/>
          </w:tcPr>
          <w:p w14:paraId="69974C81" w14:textId="69AB8E86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Male</w:t>
            </w:r>
          </w:p>
        </w:tc>
        <w:tc>
          <w:tcPr>
            <w:tcW w:w="1129" w:type="dxa"/>
          </w:tcPr>
          <w:p w14:paraId="6C5ED87D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Yes</w:t>
            </w:r>
          </w:p>
        </w:tc>
        <w:tc>
          <w:tcPr>
            <w:tcW w:w="1881" w:type="dxa"/>
          </w:tcPr>
          <w:p w14:paraId="0DA41545" w14:textId="2B73AD6A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1 [</w:t>
            </w:r>
            <w:r w:rsidR="00334358" w:rsidRPr="008D256F">
              <w:rPr>
                <w:rFonts w:asciiTheme="majorHAnsi" w:hAnsiTheme="majorHAnsi" w:cstheme="majorHAnsi"/>
              </w:rPr>
              <w:t>485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6AD0B43B" w14:textId="38070BB0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2.3</w:t>
            </w:r>
            <w:r w:rsidRPr="008D256F">
              <w:rPr>
                <w:rFonts w:asciiTheme="majorHAnsi" w:hAnsiTheme="majorHAnsi" w:cstheme="majorHAnsi"/>
              </w:rPr>
              <w:t>; 1.</w:t>
            </w:r>
            <w:r w:rsidR="00F6339D" w:rsidRPr="008D256F">
              <w:rPr>
                <w:rFonts w:asciiTheme="majorHAnsi" w:hAnsiTheme="majorHAnsi" w:cstheme="majorHAnsi"/>
              </w:rPr>
              <w:t>2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3.9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09" w:type="dxa"/>
          </w:tcPr>
          <w:p w14:paraId="639F362A" w14:textId="0953F9A4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5 [</w:t>
            </w:r>
            <w:r w:rsidR="00334358" w:rsidRPr="008D256F">
              <w:rPr>
                <w:rFonts w:asciiTheme="majorHAnsi" w:hAnsiTheme="majorHAnsi" w:cstheme="majorHAnsi"/>
              </w:rPr>
              <w:t>460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6DEDD77A" w14:textId="19569C8C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1.1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0.4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2.4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75" w:type="dxa"/>
          </w:tcPr>
          <w:p w14:paraId="58704493" w14:textId="3AABFB24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3 [</w:t>
            </w:r>
            <w:r w:rsidR="00334358" w:rsidRPr="008D256F">
              <w:rPr>
                <w:rFonts w:asciiTheme="majorHAnsi" w:hAnsiTheme="majorHAnsi" w:cstheme="majorHAnsi"/>
              </w:rPr>
              <w:t>230]</w:t>
            </w:r>
          </w:p>
          <w:p w14:paraId="6603B2E9" w14:textId="6B4BAC66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1.3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0.3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3.6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</w:tr>
      <w:tr w:rsidR="00FA46CD" w:rsidRPr="008D256F" w14:paraId="2D05E992" w14:textId="77777777" w:rsidTr="00FA46CD">
        <w:trPr>
          <w:trHeight w:val="690"/>
        </w:trPr>
        <w:tc>
          <w:tcPr>
            <w:tcW w:w="1096" w:type="dxa"/>
            <w:shd w:val="clear" w:color="auto" w:fill="F2F2F2" w:themeFill="background1" w:themeFillShade="F2"/>
          </w:tcPr>
          <w:p w14:paraId="38014D42" w14:textId="0D9481FC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Female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24FDA61C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No</w:t>
            </w:r>
          </w:p>
        </w:tc>
        <w:tc>
          <w:tcPr>
            <w:tcW w:w="1881" w:type="dxa"/>
            <w:shd w:val="clear" w:color="auto" w:fill="F2F2F2" w:themeFill="background1" w:themeFillShade="F2"/>
          </w:tcPr>
          <w:p w14:paraId="31DA3E70" w14:textId="5BC61F9B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59 [</w:t>
            </w:r>
            <w:r w:rsidR="00334358" w:rsidRPr="008D256F">
              <w:rPr>
                <w:rFonts w:asciiTheme="majorHAnsi" w:hAnsiTheme="majorHAnsi" w:cstheme="majorHAnsi"/>
              </w:rPr>
              <w:t>415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1C9A265B" w14:textId="61081944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14</w:t>
            </w:r>
            <w:r w:rsidR="00F6339D" w:rsidRPr="008D256F">
              <w:rPr>
                <w:rFonts w:asciiTheme="majorHAnsi" w:hAnsiTheme="majorHAnsi" w:cstheme="majorHAnsi"/>
                <w:b/>
              </w:rPr>
              <w:t>.2</w:t>
            </w:r>
            <w:r w:rsidRPr="008D256F">
              <w:rPr>
                <w:rFonts w:asciiTheme="majorHAnsi" w:hAnsiTheme="majorHAnsi" w:cstheme="majorHAnsi"/>
              </w:rPr>
              <w:t>; 1</w:t>
            </w:r>
            <w:r w:rsidR="00F6339D" w:rsidRPr="008D256F">
              <w:rPr>
                <w:rFonts w:asciiTheme="majorHAnsi" w:hAnsiTheme="majorHAnsi" w:cstheme="majorHAnsi"/>
              </w:rPr>
              <w:t>0.9</w:t>
            </w:r>
            <w:r w:rsidRPr="008D256F">
              <w:rPr>
                <w:rFonts w:asciiTheme="majorHAnsi" w:hAnsiTheme="majorHAnsi" w:cstheme="majorHAnsi"/>
              </w:rPr>
              <w:t>, 18.</w:t>
            </w:r>
            <w:r w:rsidR="00F6339D" w:rsidRPr="008D256F">
              <w:rPr>
                <w:rFonts w:asciiTheme="majorHAnsi" w:hAnsiTheme="majorHAnsi" w:cstheme="majorHAnsi"/>
              </w:rPr>
              <w:t>2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60BE3877" w14:textId="7B534B06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49 [4</w:t>
            </w:r>
            <w:r w:rsidR="00334358" w:rsidRPr="008D256F">
              <w:rPr>
                <w:rFonts w:asciiTheme="majorHAnsi" w:hAnsiTheme="majorHAnsi" w:cstheme="majorHAnsi"/>
              </w:rPr>
              <w:t>36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7C890B0A" w14:textId="35DF35FC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11.2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8</w:t>
            </w:r>
            <w:r w:rsidRPr="008D256F">
              <w:rPr>
                <w:rFonts w:asciiTheme="majorHAnsi" w:hAnsiTheme="majorHAnsi" w:cstheme="majorHAnsi"/>
              </w:rPr>
              <w:t>.4, 1</w:t>
            </w:r>
            <w:r w:rsidR="00F6339D" w:rsidRPr="008D256F">
              <w:rPr>
                <w:rFonts w:asciiTheme="majorHAnsi" w:hAnsiTheme="majorHAnsi" w:cstheme="majorHAnsi"/>
              </w:rPr>
              <w:t>4.7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3079685C" w14:textId="27A2E842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20 [</w:t>
            </w:r>
            <w:r w:rsidR="00334358" w:rsidRPr="008D256F">
              <w:rPr>
                <w:rFonts w:asciiTheme="majorHAnsi" w:hAnsiTheme="majorHAnsi" w:cstheme="majorHAnsi"/>
              </w:rPr>
              <w:t>215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3CA5504A" w14:textId="02476156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9.3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5.8,</w:t>
            </w:r>
            <w:r w:rsidRPr="008D256F">
              <w:rPr>
                <w:rFonts w:asciiTheme="majorHAnsi" w:hAnsiTheme="majorHAnsi" w:cstheme="majorHAnsi"/>
              </w:rPr>
              <w:t xml:space="preserve"> 1</w:t>
            </w:r>
            <w:r w:rsidR="00F6339D" w:rsidRPr="008D256F">
              <w:rPr>
                <w:rFonts w:asciiTheme="majorHAnsi" w:hAnsiTheme="majorHAnsi" w:cstheme="majorHAnsi"/>
              </w:rPr>
              <w:t>4.1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</w:tr>
      <w:tr w:rsidR="00FA46CD" w:rsidRPr="008D256F" w14:paraId="35DFB81B" w14:textId="77777777" w:rsidTr="00FA46CD">
        <w:trPr>
          <w:trHeight w:val="714"/>
        </w:trPr>
        <w:tc>
          <w:tcPr>
            <w:tcW w:w="1096" w:type="dxa"/>
          </w:tcPr>
          <w:p w14:paraId="56DE52D7" w14:textId="26BC1D89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Female</w:t>
            </w:r>
          </w:p>
        </w:tc>
        <w:tc>
          <w:tcPr>
            <w:tcW w:w="1129" w:type="dxa"/>
          </w:tcPr>
          <w:p w14:paraId="2A1CE2EA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Yes</w:t>
            </w:r>
          </w:p>
        </w:tc>
        <w:tc>
          <w:tcPr>
            <w:tcW w:w="1881" w:type="dxa"/>
          </w:tcPr>
          <w:p w14:paraId="3139F88F" w14:textId="3AA6E803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21 [</w:t>
            </w:r>
            <w:r w:rsidR="00334358" w:rsidRPr="008D256F">
              <w:rPr>
                <w:rFonts w:asciiTheme="majorHAnsi" w:hAnsiTheme="majorHAnsi" w:cstheme="majorHAnsi"/>
              </w:rPr>
              <w:t>485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18015FB7" w14:textId="5B676E8B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4.3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2.8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6.5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09" w:type="dxa"/>
          </w:tcPr>
          <w:p w14:paraId="07C1BA30" w14:textId="26B549AB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23 [</w:t>
            </w:r>
            <w:r w:rsidR="00334358" w:rsidRPr="008D256F">
              <w:rPr>
                <w:rFonts w:asciiTheme="majorHAnsi" w:hAnsiTheme="majorHAnsi" w:cstheme="majorHAnsi"/>
              </w:rPr>
              <w:t>460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2E107A96" w14:textId="0A1832F9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5.0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3.2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7.4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75" w:type="dxa"/>
          </w:tcPr>
          <w:p w14:paraId="493B9A58" w14:textId="0DA0FD15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2 [</w:t>
            </w:r>
            <w:r w:rsidR="00334358" w:rsidRPr="008D256F">
              <w:rPr>
                <w:rFonts w:asciiTheme="majorHAnsi" w:hAnsiTheme="majorHAnsi" w:cstheme="majorHAnsi"/>
              </w:rPr>
              <w:t>230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0E9CF13F" w14:textId="6AAD735B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5.2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2.8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8.9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</w:tr>
    </w:tbl>
    <w:p w14:paraId="71956B33" w14:textId="77777777" w:rsidR="00B27B77" w:rsidRPr="008D256F" w:rsidRDefault="00B27B77">
      <w:pPr>
        <w:rPr>
          <w:rFonts w:asciiTheme="majorHAnsi" w:hAnsiTheme="majorHAnsi" w:cstheme="majorHAnsi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96"/>
        <w:gridCol w:w="1129"/>
        <w:gridCol w:w="1881"/>
        <w:gridCol w:w="2109"/>
        <w:gridCol w:w="2075"/>
      </w:tblGrid>
      <w:tr w:rsidR="00FA46CD" w:rsidRPr="008D256F" w14:paraId="3ECF605E" w14:textId="77777777" w:rsidTr="003C0DAC">
        <w:trPr>
          <w:trHeight w:val="409"/>
        </w:trPr>
        <w:tc>
          <w:tcPr>
            <w:tcW w:w="1096" w:type="dxa"/>
          </w:tcPr>
          <w:p w14:paraId="1D64E4A4" w14:textId="4DE3D625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BMI</w:t>
            </w:r>
            <w:r w:rsidR="003C0DAC" w:rsidRPr="008D256F">
              <w:rPr>
                <w:rFonts w:asciiTheme="majorHAnsi" w:hAnsiTheme="majorHAnsi" w:cstheme="majorHAnsi"/>
                <w:b/>
              </w:rPr>
              <w:t xml:space="preserve"> </w:t>
            </w:r>
            <w:r w:rsidR="00955329" w:rsidRPr="008D256F">
              <w:rPr>
                <w:rFonts w:asciiTheme="majorHAnsi" w:hAnsiTheme="majorHAnsi" w:cstheme="majorHAnsi"/>
                <w:b/>
              </w:rPr>
              <w:t>(</w:t>
            </w:r>
            <w:r w:rsidR="003C0DAC" w:rsidRPr="008D256F">
              <w:rPr>
                <w:rFonts w:asciiTheme="majorHAnsi" w:hAnsiTheme="majorHAnsi" w:cstheme="majorHAnsi"/>
                <w:b/>
              </w:rPr>
              <w:t>kg/m</w:t>
            </w:r>
            <w:r w:rsidR="003C0DAC" w:rsidRPr="008D256F">
              <w:rPr>
                <w:rFonts w:asciiTheme="majorHAnsi" w:hAnsiTheme="majorHAnsi" w:cstheme="majorHAnsi"/>
                <w:b/>
                <w:vertAlign w:val="superscript"/>
              </w:rPr>
              <w:t>2</w:t>
            </w:r>
            <w:r w:rsidR="00955329" w:rsidRPr="008D256F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129" w:type="dxa"/>
          </w:tcPr>
          <w:p w14:paraId="42A4180F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Surgery</w:t>
            </w:r>
          </w:p>
        </w:tc>
        <w:tc>
          <w:tcPr>
            <w:tcW w:w="1881" w:type="dxa"/>
          </w:tcPr>
          <w:p w14:paraId="2C3BBEEF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Year 1-2</w:t>
            </w:r>
          </w:p>
        </w:tc>
        <w:tc>
          <w:tcPr>
            <w:tcW w:w="2109" w:type="dxa"/>
          </w:tcPr>
          <w:p w14:paraId="0B18953E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Year 3-5</w:t>
            </w:r>
          </w:p>
        </w:tc>
        <w:tc>
          <w:tcPr>
            <w:tcW w:w="2075" w:type="dxa"/>
          </w:tcPr>
          <w:p w14:paraId="49222AC3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Year 6-8</w:t>
            </w:r>
          </w:p>
        </w:tc>
      </w:tr>
      <w:tr w:rsidR="00FA46CD" w:rsidRPr="008D256F" w14:paraId="25874528" w14:textId="77777777" w:rsidTr="003C0DAC">
        <w:trPr>
          <w:trHeight w:val="698"/>
        </w:trPr>
        <w:tc>
          <w:tcPr>
            <w:tcW w:w="1096" w:type="dxa"/>
            <w:shd w:val="clear" w:color="auto" w:fill="F2F2F2" w:themeFill="background1" w:themeFillShade="F2"/>
          </w:tcPr>
          <w:p w14:paraId="34B0D4B5" w14:textId="2EBCD909" w:rsidR="00FA46CD" w:rsidRPr="008D256F" w:rsidRDefault="008A240A" w:rsidP="003C0DAC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&lt; 47.2</w:t>
            </w:r>
            <w:r w:rsidR="00FA46CD" w:rsidRPr="008D256F">
              <w:rPr>
                <w:rFonts w:asciiTheme="majorHAnsi" w:hAnsiTheme="majorHAnsi" w:cstheme="majorHAnsi"/>
                <w:szCs w:val="26"/>
              </w:rPr>
              <w:t xml:space="preserve"> 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7EDD066E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No</w:t>
            </w:r>
          </w:p>
        </w:tc>
        <w:tc>
          <w:tcPr>
            <w:tcW w:w="1881" w:type="dxa"/>
            <w:shd w:val="clear" w:color="auto" w:fill="F2F2F2" w:themeFill="background1" w:themeFillShade="F2"/>
          </w:tcPr>
          <w:p w14:paraId="004CB2A2" w14:textId="34D66296" w:rsidR="00FA46CD" w:rsidRPr="008D256F" w:rsidRDefault="008A240A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39</w:t>
            </w:r>
            <w:r w:rsidR="00FA46CD" w:rsidRPr="008D256F">
              <w:rPr>
                <w:rFonts w:asciiTheme="majorHAnsi" w:hAnsiTheme="majorHAnsi" w:cstheme="majorHAnsi"/>
              </w:rPr>
              <w:t xml:space="preserve"> [</w:t>
            </w:r>
            <w:r w:rsidR="00334358" w:rsidRPr="008D256F">
              <w:rPr>
                <w:rFonts w:asciiTheme="majorHAnsi" w:hAnsiTheme="majorHAnsi" w:cstheme="majorHAnsi"/>
              </w:rPr>
              <w:t>330</w:t>
            </w:r>
            <w:r w:rsidR="00FA46CD" w:rsidRPr="008D256F">
              <w:rPr>
                <w:rFonts w:asciiTheme="majorHAnsi" w:hAnsiTheme="majorHAnsi" w:cstheme="majorHAnsi"/>
              </w:rPr>
              <w:t>]</w:t>
            </w:r>
          </w:p>
          <w:p w14:paraId="196DB052" w14:textId="38DBD7C0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11.8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8.5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16.0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2011E780" w14:textId="7B86A614" w:rsidR="00FA46CD" w:rsidRPr="008D256F" w:rsidRDefault="008A240A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52</w:t>
            </w:r>
            <w:r w:rsidR="00FA46CD" w:rsidRPr="008D256F">
              <w:rPr>
                <w:rFonts w:asciiTheme="majorHAnsi" w:hAnsiTheme="majorHAnsi" w:cstheme="majorHAnsi"/>
              </w:rPr>
              <w:t xml:space="preserve"> [</w:t>
            </w:r>
            <w:r w:rsidR="00334358" w:rsidRPr="008D256F">
              <w:rPr>
                <w:rFonts w:asciiTheme="majorHAnsi" w:hAnsiTheme="majorHAnsi" w:cstheme="majorHAnsi"/>
              </w:rPr>
              <w:t>363</w:t>
            </w:r>
            <w:r w:rsidR="00FA46CD" w:rsidRPr="008D256F">
              <w:rPr>
                <w:rFonts w:asciiTheme="majorHAnsi" w:hAnsiTheme="majorHAnsi" w:cstheme="majorHAnsi"/>
              </w:rPr>
              <w:t>]</w:t>
            </w:r>
          </w:p>
          <w:p w14:paraId="69EAD3B3" w14:textId="096189A1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14.3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10.8</w:t>
            </w:r>
            <w:r w:rsidRPr="008D256F">
              <w:rPr>
                <w:rFonts w:asciiTheme="majorHAnsi" w:hAnsiTheme="majorHAnsi" w:cstheme="majorHAnsi"/>
              </w:rPr>
              <w:t>,1</w:t>
            </w:r>
            <w:r w:rsidR="00F6339D" w:rsidRPr="008D256F">
              <w:rPr>
                <w:rFonts w:asciiTheme="majorHAnsi" w:hAnsiTheme="majorHAnsi" w:cstheme="majorHAnsi"/>
              </w:rPr>
              <w:t>8.6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70C860E7" w14:textId="01D86AE4" w:rsidR="00FA46CD" w:rsidRPr="008D256F" w:rsidRDefault="008A240A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20</w:t>
            </w:r>
            <w:r w:rsidR="00FA46CD" w:rsidRPr="008D256F">
              <w:rPr>
                <w:rFonts w:asciiTheme="majorHAnsi" w:hAnsiTheme="majorHAnsi" w:cstheme="majorHAnsi"/>
              </w:rPr>
              <w:t xml:space="preserve"> [1</w:t>
            </w:r>
            <w:r w:rsidR="00334358" w:rsidRPr="008D256F">
              <w:rPr>
                <w:rFonts w:asciiTheme="majorHAnsi" w:hAnsiTheme="majorHAnsi" w:cstheme="majorHAnsi"/>
              </w:rPr>
              <w:t>80</w:t>
            </w:r>
            <w:r w:rsidR="00FA46CD" w:rsidRPr="008D256F">
              <w:rPr>
                <w:rFonts w:asciiTheme="majorHAnsi" w:hAnsiTheme="majorHAnsi" w:cstheme="majorHAnsi"/>
              </w:rPr>
              <w:t>]</w:t>
            </w:r>
          </w:p>
          <w:p w14:paraId="523A66D1" w14:textId="3A9F740B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11.1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7.0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16.9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</w:tr>
      <w:tr w:rsidR="00FA46CD" w:rsidRPr="008D256F" w14:paraId="6B8FDCBC" w14:textId="77777777" w:rsidTr="003C0DAC">
        <w:trPr>
          <w:trHeight w:val="709"/>
        </w:trPr>
        <w:tc>
          <w:tcPr>
            <w:tcW w:w="1096" w:type="dxa"/>
          </w:tcPr>
          <w:p w14:paraId="5174D237" w14:textId="178C6BAA" w:rsidR="00FA46CD" w:rsidRPr="008D256F" w:rsidRDefault="008A240A" w:rsidP="003C0DAC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 xml:space="preserve">&lt; 47.2 </w:t>
            </w:r>
            <w:r w:rsidR="00FA46CD" w:rsidRPr="008D256F">
              <w:rPr>
                <w:rFonts w:asciiTheme="majorHAnsi" w:hAnsiTheme="majorHAnsi" w:cstheme="majorHAnsi"/>
                <w:szCs w:val="26"/>
              </w:rPr>
              <w:t xml:space="preserve"> </w:t>
            </w:r>
          </w:p>
        </w:tc>
        <w:tc>
          <w:tcPr>
            <w:tcW w:w="1129" w:type="dxa"/>
          </w:tcPr>
          <w:p w14:paraId="09B17B26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Yes</w:t>
            </w:r>
          </w:p>
        </w:tc>
        <w:tc>
          <w:tcPr>
            <w:tcW w:w="1881" w:type="dxa"/>
          </w:tcPr>
          <w:p w14:paraId="78CE1B3F" w14:textId="4304657E" w:rsidR="00FA46CD" w:rsidRPr="008D256F" w:rsidRDefault="008A240A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22</w:t>
            </w:r>
            <w:r w:rsidR="00F6339D" w:rsidRPr="008D256F">
              <w:rPr>
                <w:rFonts w:asciiTheme="majorHAnsi" w:hAnsiTheme="majorHAnsi" w:cstheme="majorHAnsi"/>
              </w:rPr>
              <w:t xml:space="preserve"> </w:t>
            </w:r>
            <w:r w:rsidR="00FA46CD" w:rsidRPr="008D256F">
              <w:rPr>
                <w:rFonts w:asciiTheme="majorHAnsi" w:hAnsiTheme="majorHAnsi" w:cstheme="majorHAnsi"/>
              </w:rPr>
              <w:t>[</w:t>
            </w:r>
            <w:r w:rsidR="00334358" w:rsidRPr="008D256F">
              <w:rPr>
                <w:rFonts w:asciiTheme="majorHAnsi" w:hAnsiTheme="majorHAnsi" w:cstheme="majorHAnsi"/>
              </w:rPr>
              <w:t>367</w:t>
            </w:r>
            <w:r w:rsidR="00FA46CD" w:rsidRPr="008D256F">
              <w:rPr>
                <w:rFonts w:asciiTheme="majorHAnsi" w:hAnsiTheme="majorHAnsi" w:cstheme="majorHAnsi"/>
              </w:rPr>
              <w:t>]</w:t>
            </w:r>
          </w:p>
          <w:p w14:paraId="15F833CE" w14:textId="21011EB9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6.0;</w:t>
            </w:r>
            <w:r w:rsidRPr="008D256F">
              <w:rPr>
                <w:rFonts w:asciiTheme="majorHAnsi" w:hAnsiTheme="majorHAnsi" w:cstheme="majorHAnsi"/>
              </w:rPr>
              <w:t xml:space="preserve"> </w:t>
            </w:r>
            <w:r w:rsidR="00F6339D" w:rsidRPr="008D256F">
              <w:rPr>
                <w:rFonts w:asciiTheme="majorHAnsi" w:hAnsiTheme="majorHAnsi" w:cstheme="majorHAnsi"/>
              </w:rPr>
              <w:t>3.9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8.9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09" w:type="dxa"/>
          </w:tcPr>
          <w:p w14:paraId="6DE8194F" w14:textId="3BAA0E9D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</w:t>
            </w:r>
            <w:r w:rsidR="008A240A" w:rsidRPr="008D256F">
              <w:rPr>
                <w:rFonts w:asciiTheme="majorHAnsi" w:hAnsiTheme="majorHAnsi" w:cstheme="majorHAnsi"/>
              </w:rPr>
              <w:t>5</w:t>
            </w:r>
            <w:r w:rsidRPr="008D256F">
              <w:rPr>
                <w:rFonts w:asciiTheme="majorHAnsi" w:hAnsiTheme="majorHAnsi" w:cstheme="majorHAnsi"/>
              </w:rPr>
              <w:t xml:space="preserve"> [</w:t>
            </w:r>
            <w:r w:rsidR="00334358" w:rsidRPr="008D256F">
              <w:rPr>
                <w:rFonts w:asciiTheme="majorHAnsi" w:hAnsiTheme="majorHAnsi" w:cstheme="majorHAnsi"/>
              </w:rPr>
              <w:t>340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7C1FE3BB" w14:textId="2352EE62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4.</w:t>
            </w:r>
            <w:r w:rsidR="00F6339D" w:rsidRPr="008D256F">
              <w:rPr>
                <w:rFonts w:asciiTheme="majorHAnsi" w:hAnsiTheme="majorHAnsi" w:cstheme="majorHAnsi"/>
                <w:b/>
              </w:rPr>
              <w:t>4</w:t>
            </w:r>
            <w:r w:rsidRPr="008D256F">
              <w:rPr>
                <w:rFonts w:asciiTheme="majorHAnsi" w:hAnsiTheme="majorHAnsi" w:cstheme="majorHAnsi"/>
              </w:rPr>
              <w:t>; 2.</w:t>
            </w:r>
            <w:r w:rsidR="00F6339D" w:rsidRPr="008D256F">
              <w:rPr>
                <w:rFonts w:asciiTheme="majorHAnsi" w:hAnsiTheme="majorHAnsi" w:cstheme="majorHAnsi"/>
              </w:rPr>
              <w:t>6</w:t>
            </w:r>
            <w:r w:rsidRPr="008D256F">
              <w:rPr>
                <w:rFonts w:asciiTheme="majorHAnsi" w:hAnsiTheme="majorHAnsi" w:cstheme="majorHAnsi"/>
              </w:rPr>
              <w:t>, 7.</w:t>
            </w:r>
            <w:r w:rsidR="00F6339D" w:rsidRPr="008D256F">
              <w:rPr>
                <w:rFonts w:asciiTheme="majorHAnsi" w:hAnsiTheme="majorHAnsi" w:cstheme="majorHAnsi"/>
              </w:rPr>
              <w:t>1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75" w:type="dxa"/>
          </w:tcPr>
          <w:p w14:paraId="6E707CD5" w14:textId="3FEADE34" w:rsidR="00FA46CD" w:rsidRPr="008D256F" w:rsidRDefault="008A240A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7</w:t>
            </w:r>
            <w:r w:rsidR="00FA46CD" w:rsidRPr="008D256F">
              <w:rPr>
                <w:rFonts w:asciiTheme="majorHAnsi" w:hAnsiTheme="majorHAnsi" w:cstheme="majorHAnsi"/>
              </w:rPr>
              <w:t xml:space="preserve"> [</w:t>
            </w:r>
            <w:r w:rsidR="00334358" w:rsidRPr="008D256F">
              <w:rPr>
                <w:rFonts w:asciiTheme="majorHAnsi" w:hAnsiTheme="majorHAnsi" w:cstheme="majorHAnsi"/>
              </w:rPr>
              <w:t>186</w:t>
            </w:r>
            <w:r w:rsidR="00FA46CD" w:rsidRPr="008D256F">
              <w:rPr>
                <w:rFonts w:asciiTheme="majorHAnsi" w:hAnsiTheme="majorHAnsi" w:cstheme="majorHAnsi"/>
              </w:rPr>
              <w:t>]</w:t>
            </w:r>
          </w:p>
          <w:p w14:paraId="6C71F9FA" w14:textId="3FFEBD98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3.</w:t>
            </w:r>
            <w:r w:rsidR="00F6339D" w:rsidRPr="008D256F">
              <w:rPr>
                <w:rFonts w:asciiTheme="majorHAnsi" w:hAnsiTheme="majorHAnsi" w:cstheme="majorHAnsi"/>
                <w:b/>
              </w:rPr>
              <w:t>8</w:t>
            </w:r>
            <w:r w:rsidRPr="008D256F">
              <w:rPr>
                <w:rFonts w:asciiTheme="majorHAnsi" w:hAnsiTheme="majorHAnsi" w:cstheme="majorHAnsi"/>
              </w:rPr>
              <w:t>; 1.</w:t>
            </w:r>
            <w:r w:rsidR="00F6339D" w:rsidRPr="008D256F">
              <w:rPr>
                <w:rFonts w:asciiTheme="majorHAnsi" w:hAnsiTheme="majorHAnsi" w:cstheme="majorHAnsi"/>
              </w:rPr>
              <w:t>6</w:t>
            </w:r>
            <w:r w:rsidRPr="008D256F">
              <w:rPr>
                <w:rFonts w:asciiTheme="majorHAnsi" w:hAnsiTheme="majorHAnsi" w:cstheme="majorHAnsi"/>
              </w:rPr>
              <w:t>, 7.</w:t>
            </w:r>
            <w:r w:rsidR="00F6339D" w:rsidRPr="008D256F">
              <w:rPr>
                <w:rFonts w:asciiTheme="majorHAnsi" w:hAnsiTheme="majorHAnsi" w:cstheme="majorHAnsi"/>
              </w:rPr>
              <w:t>4)</w:t>
            </w:r>
          </w:p>
        </w:tc>
      </w:tr>
      <w:tr w:rsidR="00FA46CD" w:rsidRPr="008D256F" w14:paraId="7D309CDC" w14:textId="77777777" w:rsidTr="003C0DAC">
        <w:trPr>
          <w:trHeight w:val="690"/>
        </w:trPr>
        <w:tc>
          <w:tcPr>
            <w:tcW w:w="1096" w:type="dxa"/>
            <w:shd w:val="clear" w:color="auto" w:fill="F2F2F2" w:themeFill="background1" w:themeFillShade="F2"/>
          </w:tcPr>
          <w:p w14:paraId="09140E50" w14:textId="1077C9A6" w:rsidR="00FA46CD" w:rsidRPr="008D256F" w:rsidRDefault="008A240A" w:rsidP="003C0DAC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  <w:u w:val="single"/>
              </w:rPr>
              <w:t>&gt;</w:t>
            </w:r>
            <w:r w:rsidRPr="008D256F">
              <w:rPr>
                <w:rFonts w:asciiTheme="majorHAnsi" w:hAnsiTheme="majorHAnsi" w:cstheme="majorHAnsi"/>
                <w:szCs w:val="26"/>
              </w:rPr>
              <w:t xml:space="preserve"> 47.2 </w:t>
            </w:r>
            <w:r w:rsidR="00FA46CD" w:rsidRPr="008D256F">
              <w:rPr>
                <w:rFonts w:asciiTheme="majorHAnsi" w:hAnsiTheme="majorHAnsi" w:cstheme="majorHAnsi"/>
                <w:szCs w:val="26"/>
              </w:rPr>
              <w:t xml:space="preserve"> 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6175C9D5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No</w:t>
            </w:r>
          </w:p>
        </w:tc>
        <w:tc>
          <w:tcPr>
            <w:tcW w:w="1881" w:type="dxa"/>
            <w:shd w:val="clear" w:color="auto" w:fill="F2F2F2" w:themeFill="background1" w:themeFillShade="F2"/>
          </w:tcPr>
          <w:p w14:paraId="7ECCE81C" w14:textId="7DB12579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67 [</w:t>
            </w:r>
            <w:r w:rsidR="00334358" w:rsidRPr="008D256F">
              <w:rPr>
                <w:rFonts w:asciiTheme="majorHAnsi" w:hAnsiTheme="majorHAnsi" w:cstheme="majorHAnsi"/>
              </w:rPr>
              <w:t>385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15F1846B" w14:textId="7183057D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17.4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13.5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F6339D" w:rsidRPr="008D256F">
              <w:rPr>
                <w:rFonts w:asciiTheme="majorHAnsi" w:hAnsiTheme="majorHAnsi" w:cstheme="majorHAnsi"/>
              </w:rPr>
              <w:t>22.0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6D71B54A" w14:textId="56D80BEF" w:rsidR="00FA46CD" w:rsidRPr="008D256F" w:rsidRDefault="008A240A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50</w:t>
            </w:r>
            <w:r w:rsidR="00FA46CD" w:rsidRPr="008D256F">
              <w:rPr>
                <w:rFonts w:asciiTheme="majorHAnsi" w:hAnsiTheme="majorHAnsi" w:cstheme="majorHAnsi"/>
              </w:rPr>
              <w:t xml:space="preserve"> [</w:t>
            </w:r>
            <w:r w:rsidR="00334358" w:rsidRPr="008D256F">
              <w:rPr>
                <w:rFonts w:asciiTheme="majorHAnsi" w:hAnsiTheme="majorHAnsi" w:cstheme="majorHAnsi"/>
              </w:rPr>
              <w:t>396</w:t>
            </w:r>
            <w:r w:rsidR="00FA46CD" w:rsidRPr="008D256F">
              <w:rPr>
                <w:rFonts w:asciiTheme="majorHAnsi" w:hAnsiTheme="majorHAnsi" w:cstheme="majorHAnsi"/>
              </w:rPr>
              <w:t>]</w:t>
            </w:r>
          </w:p>
          <w:p w14:paraId="3E44CF78" w14:textId="5462378A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12.6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9</w:t>
            </w:r>
            <w:r w:rsidRPr="008D256F">
              <w:rPr>
                <w:rFonts w:asciiTheme="majorHAnsi" w:hAnsiTheme="majorHAnsi" w:cstheme="majorHAnsi"/>
              </w:rPr>
              <w:t>.</w:t>
            </w:r>
            <w:r w:rsidR="00F6339D" w:rsidRPr="008D256F">
              <w:rPr>
                <w:rFonts w:asciiTheme="majorHAnsi" w:hAnsiTheme="majorHAnsi" w:cstheme="majorHAnsi"/>
              </w:rPr>
              <w:t>5</w:t>
            </w:r>
            <w:r w:rsidRPr="008D256F">
              <w:rPr>
                <w:rFonts w:asciiTheme="majorHAnsi" w:hAnsiTheme="majorHAnsi" w:cstheme="majorHAnsi"/>
              </w:rPr>
              <w:t>, 16.</w:t>
            </w:r>
            <w:r w:rsidR="00F6339D" w:rsidRPr="008D256F">
              <w:rPr>
                <w:rFonts w:asciiTheme="majorHAnsi" w:hAnsiTheme="majorHAnsi" w:cstheme="majorHAnsi"/>
              </w:rPr>
              <w:t>5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70D80489" w14:textId="3EC82D38" w:rsidR="00FA46CD" w:rsidRPr="008D256F" w:rsidRDefault="008A240A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6</w:t>
            </w:r>
            <w:r w:rsidR="00FA46CD" w:rsidRPr="008D256F">
              <w:rPr>
                <w:rFonts w:asciiTheme="majorHAnsi" w:hAnsiTheme="majorHAnsi" w:cstheme="majorHAnsi"/>
              </w:rPr>
              <w:t xml:space="preserve"> [</w:t>
            </w:r>
            <w:r w:rsidR="00334358" w:rsidRPr="008D256F">
              <w:rPr>
                <w:rFonts w:asciiTheme="majorHAnsi" w:hAnsiTheme="majorHAnsi" w:cstheme="majorHAnsi"/>
              </w:rPr>
              <w:t>162</w:t>
            </w:r>
            <w:r w:rsidR="00FA46CD" w:rsidRPr="008D256F">
              <w:rPr>
                <w:rFonts w:asciiTheme="majorHAnsi" w:hAnsiTheme="majorHAnsi" w:cstheme="majorHAnsi"/>
              </w:rPr>
              <w:t>]</w:t>
            </w:r>
          </w:p>
          <w:p w14:paraId="2A32E2B9" w14:textId="758808B3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9.9;</w:t>
            </w:r>
            <w:r w:rsidRPr="008D256F">
              <w:rPr>
                <w:rFonts w:asciiTheme="majorHAnsi" w:hAnsiTheme="majorHAnsi" w:cstheme="majorHAnsi"/>
              </w:rPr>
              <w:t xml:space="preserve"> </w:t>
            </w:r>
            <w:r w:rsidR="00F6339D" w:rsidRPr="008D256F">
              <w:rPr>
                <w:rFonts w:asciiTheme="majorHAnsi" w:hAnsiTheme="majorHAnsi" w:cstheme="majorHAnsi"/>
              </w:rPr>
              <w:t>5.8</w:t>
            </w:r>
            <w:r w:rsidRPr="008D256F">
              <w:rPr>
                <w:rFonts w:asciiTheme="majorHAnsi" w:hAnsiTheme="majorHAnsi" w:cstheme="majorHAnsi"/>
              </w:rPr>
              <w:t>, 15.</w:t>
            </w:r>
            <w:r w:rsidR="00F6339D" w:rsidRPr="008D256F">
              <w:rPr>
                <w:rFonts w:asciiTheme="majorHAnsi" w:hAnsiTheme="majorHAnsi" w:cstheme="majorHAnsi"/>
              </w:rPr>
              <w:t>7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</w:tr>
      <w:tr w:rsidR="00FA46CD" w:rsidRPr="008D256F" w14:paraId="6ED0C6B1" w14:textId="77777777" w:rsidTr="003C0DAC">
        <w:trPr>
          <w:trHeight w:val="714"/>
        </w:trPr>
        <w:tc>
          <w:tcPr>
            <w:tcW w:w="1096" w:type="dxa"/>
          </w:tcPr>
          <w:p w14:paraId="4CFE92F7" w14:textId="5E7F9EFF" w:rsidR="00FA46CD" w:rsidRPr="008D256F" w:rsidRDefault="008A240A" w:rsidP="003C0DAC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  <w:u w:val="single"/>
              </w:rPr>
              <w:t>&gt;</w:t>
            </w:r>
            <w:r w:rsidRPr="008D256F">
              <w:rPr>
                <w:rFonts w:asciiTheme="majorHAnsi" w:hAnsiTheme="majorHAnsi" w:cstheme="majorHAnsi"/>
                <w:szCs w:val="26"/>
              </w:rPr>
              <w:t xml:space="preserve"> 47.2  </w:t>
            </w:r>
            <w:r w:rsidR="00FA46CD" w:rsidRPr="008D256F">
              <w:rPr>
                <w:rFonts w:asciiTheme="majorHAnsi" w:hAnsiTheme="majorHAnsi" w:cstheme="majorHAnsi"/>
                <w:szCs w:val="26"/>
              </w:rPr>
              <w:t xml:space="preserve"> </w:t>
            </w:r>
          </w:p>
        </w:tc>
        <w:tc>
          <w:tcPr>
            <w:tcW w:w="1129" w:type="dxa"/>
          </w:tcPr>
          <w:p w14:paraId="5D58EF10" w14:textId="7777777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Yes</w:t>
            </w:r>
          </w:p>
        </w:tc>
        <w:tc>
          <w:tcPr>
            <w:tcW w:w="1881" w:type="dxa"/>
          </w:tcPr>
          <w:p w14:paraId="37D810C7" w14:textId="20A2C72D" w:rsidR="00FA46CD" w:rsidRPr="008D256F" w:rsidRDefault="008A240A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0</w:t>
            </w:r>
            <w:r w:rsidR="00FA46CD" w:rsidRPr="008D256F">
              <w:rPr>
                <w:rFonts w:asciiTheme="majorHAnsi" w:hAnsiTheme="majorHAnsi" w:cstheme="majorHAnsi"/>
              </w:rPr>
              <w:t xml:space="preserve"> [</w:t>
            </w:r>
            <w:r w:rsidR="00334358" w:rsidRPr="008D256F">
              <w:rPr>
                <w:rFonts w:asciiTheme="majorHAnsi" w:hAnsiTheme="majorHAnsi" w:cstheme="majorHAnsi"/>
              </w:rPr>
              <w:t>323</w:t>
            </w:r>
            <w:r w:rsidR="00FA46CD" w:rsidRPr="008D256F">
              <w:rPr>
                <w:rFonts w:asciiTheme="majorHAnsi" w:hAnsiTheme="majorHAnsi" w:cstheme="majorHAnsi"/>
              </w:rPr>
              <w:t>]</w:t>
            </w:r>
          </w:p>
          <w:p w14:paraId="77088592" w14:textId="50024EF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F6339D" w:rsidRPr="008D256F">
              <w:rPr>
                <w:rFonts w:asciiTheme="majorHAnsi" w:hAnsiTheme="majorHAnsi" w:cstheme="majorHAnsi"/>
                <w:b/>
              </w:rPr>
              <w:t>3.1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F6339D" w:rsidRPr="008D256F">
              <w:rPr>
                <w:rFonts w:asciiTheme="majorHAnsi" w:hAnsiTheme="majorHAnsi" w:cstheme="majorHAnsi"/>
              </w:rPr>
              <w:t>1.6, 5.5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109" w:type="dxa"/>
          </w:tcPr>
          <w:p w14:paraId="1CF925BB" w14:textId="22FC4FFB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</w:t>
            </w:r>
            <w:r w:rsidR="008A240A" w:rsidRPr="008D256F">
              <w:rPr>
                <w:rFonts w:asciiTheme="majorHAnsi" w:hAnsiTheme="majorHAnsi" w:cstheme="majorHAnsi"/>
              </w:rPr>
              <w:t>3</w:t>
            </w:r>
            <w:r w:rsidRPr="008D256F">
              <w:rPr>
                <w:rFonts w:asciiTheme="majorHAnsi" w:hAnsiTheme="majorHAnsi" w:cstheme="majorHAnsi"/>
              </w:rPr>
              <w:t xml:space="preserve"> [</w:t>
            </w:r>
            <w:r w:rsidR="00334358" w:rsidRPr="008D256F">
              <w:rPr>
                <w:rFonts w:asciiTheme="majorHAnsi" w:hAnsiTheme="majorHAnsi" w:cstheme="majorHAnsi"/>
              </w:rPr>
              <w:t>305</w:t>
            </w:r>
            <w:r w:rsidRPr="008D256F">
              <w:rPr>
                <w:rFonts w:asciiTheme="majorHAnsi" w:hAnsiTheme="majorHAnsi" w:cstheme="majorHAnsi"/>
              </w:rPr>
              <w:t>]</w:t>
            </w:r>
          </w:p>
          <w:p w14:paraId="1D293BCC" w14:textId="7EDB532E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4.</w:t>
            </w:r>
            <w:r w:rsidR="00CA3CE0" w:rsidRPr="008D256F">
              <w:rPr>
                <w:rFonts w:asciiTheme="majorHAnsi" w:hAnsiTheme="majorHAnsi" w:cstheme="majorHAnsi"/>
                <w:b/>
              </w:rPr>
              <w:t>3</w:t>
            </w:r>
            <w:r w:rsidRPr="008D256F">
              <w:rPr>
                <w:rFonts w:asciiTheme="majorHAnsi" w:hAnsiTheme="majorHAnsi" w:cstheme="majorHAnsi"/>
              </w:rPr>
              <w:t>; 2.</w:t>
            </w:r>
            <w:r w:rsidR="00CA3CE0" w:rsidRPr="008D256F">
              <w:rPr>
                <w:rFonts w:asciiTheme="majorHAnsi" w:hAnsiTheme="majorHAnsi" w:cstheme="majorHAnsi"/>
              </w:rPr>
              <w:t>4</w:t>
            </w:r>
            <w:r w:rsidRPr="008D256F">
              <w:rPr>
                <w:rFonts w:asciiTheme="majorHAnsi" w:hAnsiTheme="majorHAnsi" w:cstheme="majorHAnsi"/>
              </w:rPr>
              <w:t xml:space="preserve">, </w:t>
            </w:r>
            <w:r w:rsidR="00CA3CE0" w:rsidRPr="008D256F">
              <w:rPr>
                <w:rFonts w:asciiTheme="majorHAnsi" w:hAnsiTheme="majorHAnsi" w:cstheme="majorHAnsi"/>
              </w:rPr>
              <w:t>7.1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075" w:type="dxa"/>
          </w:tcPr>
          <w:p w14:paraId="51E7B1D0" w14:textId="3D4C1FBA" w:rsidR="00FA46CD" w:rsidRPr="008D256F" w:rsidRDefault="008A240A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8</w:t>
            </w:r>
            <w:r w:rsidR="00FA46CD" w:rsidRPr="008D256F">
              <w:rPr>
                <w:rFonts w:asciiTheme="majorHAnsi" w:hAnsiTheme="majorHAnsi" w:cstheme="majorHAnsi"/>
              </w:rPr>
              <w:t xml:space="preserve"> [</w:t>
            </w:r>
            <w:r w:rsidR="00334358" w:rsidRPr="008D256F">
              <w:rPr>
                <w:rFonts w:asciiTheme="majorHAnsi" w:hAnsiTheme="majorHAnsi" w:cstheme="majorHAnsi"/>
              </w:rPr>
              <w:t>136</w:t>
            </w:r>
            <w:r w:rsidR="00FA46CD" w:rsidRPr="008D256F">
              <w:rPr>
                <w:rFonts w:asciiTheme="majorHAnsi" w:hAnsiTheme="majorHAnsi" w:cstheme="majorHAnsi"/>
              </w:rPr>
              <w:t>]</w:t>
            </w:r>
          </w:p>
          <w:p w14:paraId="409D54F3" w14:textId="1D44EBE7" w:rsidR="00FA46CD" w:rsidRPr="008D256F" w:rsidRDefault="00FA46CD" w:rsidP="00FA46CD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="00CA3CE0" w:rsidRPr="008D256F">
              <w:rPr>
                <w:rFonts w:asciiTheme="majorHAnsi" w:hAnsiTheme="majorHAnsi" w:cstheme="majorHAnsi"/>
                <w:b/>
              </w:rPr>
              <w:t>5.9</w:t>
            </w:r>
            <w:r w:rsidRPr="008D256F">
              <w:rPr>
                <w:rFonts w:asciiTheme="majorHAnsi" w:hAnsiTheme="majorHAnsi" w:cstheme="majorHAnsi"/>
              </w:rPr>
              <w:t xml:space="preserve">; </w:t>
            </w:r>
            <w:r w:rsidR="00CA3CE0" w:rsidRPr="008D256F">
              <w:rPr>
                <w:rFonts w:asciiTheme="majorHAnsi" w:hAnsiTheme="majorHAnsi" w:cstheme="majorHAnsi"/>
              </w:rPr>
              <w:t>2.7</w:t>
            </w:r>
            <w:r w:rsidRPr="008D256F">
              <w:rPr>
                <w:rFonts w:asciiTheme="majorHAnsi" w:hAnsiTheme="majorHAnsi" w:cstheme="majorHAnsi"/>
              </w:rPr>
              <w:t>, 1</w:t>
            </w:r>
            <w:r w:rsidR="00CA3CE0" w:rsidRPr="008D256F">
              <w:rPr>
                <w:rFonts w:asciiTheme="majorHAnsi" w:hAnsiTheme="majorHAnsi" w:cstheme="majorHAnsi"/>
              </w:rPr>
              <w:t>1.2</w:t>
            </w:r>
            <w:r w:rsidRPr="008D256F">
              <w:rPr>
                <w:rFonts w:asciiTheme="majorHAnsi" w:hAnsiTheme="majorHAnsi" w:cstheme="majorHAnsi"/>
              </w:rPr>
              <w:t>)</w:t>
            </w:r>
          </w:p>
        </w:tc>
      </w:tr>
    </w:tbl>
    <w:p w14:paraId="30A7F695" w14:textId="1657277D" w:rsidR="008A240A" w:rsidRPr="008D256F" w:rsidRDefault="008A240A">
      <w:pPr>
        <w:rPr>
          <w:rFonts w:asciiTheme="majorHAnsi" w:hAnsiTheme="majorHAnsi" w:cstheme="majorHAnsi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96"/>
        <w:gridCol w:w="1129"/>
        <w:gridCol w:w="1881"/>
        <w:gridCol w:w="2109"/>
        <w:gridCol w:w="2075"/>
      </w:tblGrid>
      <w:tr w:rsidR="00C300E3" w:rsidRPr="008D256F" w14:paraId="56F6AF36" w14:textId="77777777" w:rsidTr="00C300E3">
        <w:trPr>
          <w:trHeight w:val="409"/>
        </w:trPr>
        <w:tc>
          <w:tcPr>
            <w:tcW w:w="1096" w:type="dxa"/>
          </w:tcPr>
          <w:p w14:paraId="438AD0B1" w14:textId="5E23F16C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 xml:space="preserve">Age </w:t>
            </w:r>
            <w:r w:rsidR="00955329" w:rsidRPr="008D256F">
              <w:rPr>
                <w:rFonts w:asciiTheme="majorHAnsi" w:hAnsiTheme="majorHAnsi" w:cstheme="majorHAnsi"/>
                <w:b/>
              </w:rPr>
              <w:t>(</w:t>
            </w:r>
            <w:proofErr w:type="spellStart"/>
            <w:r w:rsidRPr="008D256F">
              <w:rPr>
                <w:rFonts w:asciiTheme="majorHAnsi" w:hAnsiTheme="majorHAnsi" w:cstheme="majorHAnsi"/>
                <w:b/>
              </w:rPr>
              <w:t>yr</w:t>
            </w:r>
            <w:proofErr w:type="spellEnd"/>
            <w:r w:rsidR="00955329" w:rsidRPr="008D256F">
              <w:rPr>
                <w:rFonts w:asciiTheme="majorHAnsi" w:hAnsiTheme="majorHAnsi" w:cstheme="majorHAnsi"/>
                <w:b/>
              </w:rPr>
              <w:t>)</w:t>
            </w:r>
          </w:p>
        </w:tc>
        <w:tc>
          <w:tcPr>
            <w:tcW w:w="1129" w:type="dxa"/>
          </w:tcPr>
          <w:p w14:paraId="3F74EB7F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Surgery</w:t>
            </w:r>
          </w:p>
        </w:tc>
        <w:tc>
          <w:tcPr>
            <w:tcW w:w="1881" w:type="dxa"/>
          </w:tcPr>
          <w:p w14:paraId="037B2EC6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Year 1-2</w:t>
            </w:r>
          </w:p>
        </w:tc>
        <w:tc>
          <w:tcPr>
            <w:tcW w:w="2109" w:type="dxa"/>
          </w:tcPr>
          <w:p w14:paraId="27BE07EC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Year 3-5</w:t>
            </w:r>
          </w:p>
        </w:tc>
        <w:tc>
          <w:tcPr>
            <w:tcW w:w="2075" w:type="dxa"/>
          </w:tcPr>
          <w:p w14:paraId="40429FBB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8D256F">
              <w:rPr>
                <w:rFonts w:asciiTheme="majorHAnsi" w:hAnsiTheme="majorHAnsi" w:cstheme="majorHAnsi"/>
                <w:b/>
              </w:rPr>
              <w:t>Year 6-8</w:t>
            </w:r>
          </w:p>
        </w:tc>
      </w:tr>
      <w:tr w:rsidR="00C300E3" w:rsidRPr="008D256F" w14:paraId="7EB9F645" w14:textId="77777777" w:rsidTr="00C300E3">
        <w:trPr>
          <w:trHeight w:val="698"/>
        </w:trPr>
        <w:tc>
          <w:tcPr>
            <w:tcW w:w="1096" w:type="dxa"/>
            <w:shd w:val="clear" w:color="auto" w:fill="F2F2F2" w:themeFill="background1" w:themeFillShade="F2"/>
          </w:tcPr>
          <w:p w14:paraId="50AC8222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 xml:space="preserve">&lt; 44.4 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05093230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No</w:t>
            </w:r>
          </w:p>
        </w:tc>
        <w:tc>
          <w:tcPr>
            <w:tcW w:w="1881" w:type="dxa"/>
            <w:shd w:val="clear" w:color="auto" w:fill="F2F2F2" w:themeFill="background1" w:themeFillShade="F2"/>
          </w:tcPr>
          <w:p w14:paraId="4CD71B20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49 [386]</w:t>
            </w:r>
          </w:p>
          <w:p w14:paraId="73388399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12.7</w:t>
            </w:r>
            <w:r w:rsidRPr="008D256F">
              <w:rPr>
                <w:rFonts w:asciiTheme="majorHAnsi" w:hAnsiTheme="majorHAnsi" w:cstheme="majorHAnsi"/>
              </w:rPr>
              <w:t>; 9.4, 16.6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5A1D70C7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46 [405]</w:t>
            </w:r>
          </w:p>
          <w:p w14:paraId="367C6739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11.4;</w:t>
            </w:r>
            <w:r w:rsidRPr="008D256F">
              <w:rPr>
                <w:rFonts w:asciiTheme="majorHAnsi" w:hAnsiTheme="majorHAnsi" w:cstheme="majorHAnsi"/>
              </w:rPr>
              <w:t xml:space="preserve"> 8.4, 15.0)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5D90C2E2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5 [180]</w:t>
            </w:r>
          </w:p>
          <w:p w14:paraId="15913564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8.3</w:t>
            </w:r>
            <w:r w:rsidRPr="008D256F">
              <w:rPr>
                <w:rFonts w:asciiTheme="majorHAnsi" w:hAnsiTheme="majorHAnsi" w:cstheme="majorHAnsi"/>
              </w:rPr>
              <w:t>; 4.8, 13.4)</w:t>
            </w:r>
          </w:p>
        </w:tc>
      </w:tr>
      <w:tr w:rsidR="00C300E3" w:rsidRPr="008D256F" w14:paraId="4BFA4BE4" w14:textId="77777777" w:rsidTr="00C300E3">
        <w:trPr>
          <w:trHeight w:val="709"/>
        </w:trPr>
        <w:tc>
          <w:tcPr>
            <w:tcW w:w="1096" w:type="dxa"/>
          </w:tcPr>
          <w:p w14:paraId="3F29B711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 xml:space="preserve">&lt; 44.4 </w:t>
            </w:r>
          </w:p>
        </w:tc>
        <w:tc>
          <w:tcPr>
            <w:tcW w:w="1129" w:type="dxa"/>
          </w:tcPr>
          <w:p w14:paraId="3E60E6B6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Yes</w:t>
            </w:r>
          </w:p>
        </w:tc>
        <w:tc>
          <w:tcPr>
            <w:tcW w:w="1881" w:type="dxa"/>
          </w:tcPr>
          <w:p w14:paraId="267F9E4C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7 [329]</w:t>
            </w:r>
          </w:p>
          <w:p w14:paraId="08E89CB5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5.2</w:t>
            </w:r>
            <w:r w:rsidRPr="008D256F">
              <w:rPr>
                <w:rFonts w:asciiTheme="majorHAnsi" w:hAnsiTheme="majorHAnsi" w:cstheme="majorHAnsi"/>
              </w:rPr>
              <w:t>; 3.1, 8.1)</w:t>
            </w:r>
          </w:p>
        </w:tc>
        <w:tc>
          <w:tcPr>
            <w:tcW w:w="2109" w:type="dxa"/>
          </w:tcPr>
          <w:p w14:paraId="5ED09016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5 [322]</w:t>
            </w:r>
          </w:p>
          <w:p w14:paraId="02348F03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4.7</w:t>
            </w:r>
            <w:r w:rsidRPr="008D256F">
              <w:rPr>
                <w:rFonts w:asciiTheme="majorHAnsi" w:hAnsiTheme="majorHAnsi" w:cstheme="majorHAnsi"/>
              </w:rPr>
              <w:t>; 2.7, 7.5)</w:t>
            </w:r>
          </w:p>
        </w:tc>
        <w:tc>
          <w:tcPr>
            <w:tcW w:w="2075" w:type="dxa"/>
          </w:tcPr>
          <w:p w14:paraId="355F1299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8 [167]</w:t>
            </w:r>
          </w:p>
          <w:p w14:paraId="1B594D61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4.8</w:t>
            </w:r>
            <w:r w:rsidRPr="008D256F">
              <w:rPr>
                <w:rFonts w:asciiTheme="majorHAnsi" w:hAnsiTheme="majorHAnsi" w:cstheme="majorHAnsi"/>
              </w:rPr>
              <w:t>; 2.2, 9.1)</w:t>
            </w:r>
          </w:p>
        </w:tc>
      </w:tr>
      <w:tr w:rsidR="00C300E3" w:rsidRPr="008D256F" w14:paraId="2B145AFE" w14:textId="77777777" w:rsidTr="00C300E3">
        <w:trPr>
          <w:trHeight w:val="690"/>
        </w:trPr>
        <w:tc>
          <w:tcPr>
            <w:tcW w:w="1096" w:type="dxa"/>
            <w:shd w:val="clear" w:color="auto" w:fill="F2F2F2" w:themeFill="background1" w:themeFillShade="F2"/>
          </w:tcPr>
          <w:p w14:paraId="5C3E58DF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eastAsiaTheme="minorEastAsia" w:hAnsiTheme="majorHAnsi" w:cstheme="majorHAnsi"/>
                <w:szCs w:val="24"/>
              </w:rPr>
              <w:br w:type="page"/>
            </w:r>
            <w:r w:rsidRPr="008D256F">
              <w:rPr>
                <w:rFonts w:asciiTheme="majorHAnsi" w:hAnsiTheme="majorHAnsi" w:cstheme="majorHAnsi"/>
                <w:szCs w:val="26"/>
                <w:u w:val="single"/>
              </w:rPr>
              <w:t>&gt;</w:t>
            </w:r>
            <w:r w:rsidRPr="008D256F">
              <w:rPr>
                <w:rFonts w:asciiTheme="majorHAnsi" w:hAnsiTheme="majorHAnsi" w:cstheme="majorHAnsi"/>
                <w:szCs w:val="26"/>
              </w:rPr>
              <w:t xml:space="preserve"> 44.4 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EE44431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No</w:t>
            </w:r>
          </w:p>
        </w:tc>
        <w:tc>
          <w:tcPr>
            <w:tcW w:w="1881" w:type="dxa"/>
            <w:shd w:val="clear" w:color="auto" w:fill="F2F2F2" w:themeFill="background1" w:themeFillShade="F2"/>
          </w:tcPr>
          <w:p w14:paraId="7618FC31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61 [372]</w:t>
            </w:r>
          </w:p>
          <w:p w14:paraId="378FCF53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16.4</w:t>
            </w:r>
            <w:r w:rsidRPr="008D256F">
              <w:rPr>
                <w:rFonts w:asciiTheme="majorHAnsi" w:hAnsiTheme="majorHAnsi" w:cstheme="majorHAnsi"/>
              </w:rPr>
              <w:t>; 12.7, 20.9)</w:t>
            </w:r>
          </w:p>
        </w:tc>
        <w:tc>
          <w:tcPr>
            <w:tcW w:w="2109" w:type="dxa"/>
            <w:shd w:val="clear" w:color="auto" w:fill="F2F2F2" w:themeFill="background1" w:themeFillShade="F2"/>
          </w:tcPr>
          <w:p w14:paraId="23116FCE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60 [404]</w:t>
            </w:r>
          </w:p>
          <w:p w14:paraId="6EFB04B4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14.9</w:t>
            </w:r>
            <w:r w:rsidRPr="008D256F">
              <w:rPr>
                <w:rFonts w:asciiTheme="majorHAnsi" w:hAnsiTheme="majorHAnsi" w:cstheme="majorHAnsi"/>
              </w:rPr>
              <w:t>; 11.4, 19.0)</w:t>
            </w:r>
          </w:p>
        </w:tc>
        <w:tc>
          <w:tcPr>
            <w:tcW w:w="2075" w:type="dxa"/>
            <w:shd w:val="clear" w:color="auto" w:fill="F2F2F2" w:themeFill="background1" w:themeFillShade="F2"/>
          </w:tcPr>
          <w:p w14:paraId="2EF0698C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21 [193]</w:t>
            </w:r>
          </w:p>
          <w:p w14:paraId="580DF8F3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10.9</w:t>
            </w:r>
            <w:r w:rsidRPr="008D256F">
              <w:rPr>
                <w:rFonts w:asciiTheme="majorHAnsi" w:hAnsiTheme="majorHAnsi" w:cstheme="majorHAnsi"/>
              </w:rPr>
              <w:t>; 6.9, 16.4)</w:t>
            </w:r>
          </w:p>
        </w:tc>
      </w:tr>
      <w:tr w:rsidR="00C300E3" w:rsidRPr="008D256F" w14:paraId="70FC3422" w14:textId="77777777" w:rsidTr="00C300E3">
        <w:trPr>
          <w:trHeight w:val="714"/>
        </w:trPr>
        <w:tc>
          <w:tcPr>
            <w:tcW w:w="1096" w:type="dxa"/>
          </w:tcPr>
          <w:p w14:paraId="46F39E83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  <w:u w:val="single"/>
              </w:rPr>
              <w:t>&gt;</w:t>
            </w:r>
            <w:r w:rsidRPr="008D256F">
              <w:rPr>
                <w:rFonts w:asciiTheme="majorHAnsi" w:hAnsiTheme="majorHAnsi" w:cstheme="majorHAnsi"/>
                <w:szCs w:val="26"/>
              </w:rPr>
              <w:t xml:space="preserve"> 44.4 </w:t>
            </w:r>
          </w:p>
        </w:tc>
        <w:tc>
          <w:tcPr>
            <w:tcW w:w="1129" w:type="dxa"/>
          </w:tcPr>
          <w:p w14:paraId="0B14D212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  <w:szCs w:val="26"/>
              </w:rPr>
            </w:pPr>
            <w:r w:rsidRPr="008D256F">
              <w:rPr>
                <w:rFonts w:asciiTheme="majorHAnsi" w:hAnsiTheme="majorHAnsi" w:cstheme="majorHAnsi"/>
                <w:szCs w:val="26"/>
              </w:rPr>
              <w:t>Yes</w:t>
            </w:r>
          </w:p>
        </w:tc>
        <w:tc>
          <w:tcPr>
            <w:tcW w:w="1881" w:type="dxa"/>
          </w:tcPr>
          <w:p w14:paraId="38CBC525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5 [363]</w:t>
            </w:r>
          </w:p>
          <w:p w14:paraId="7C56F6A7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4.1</w:t>
            </w:r>
            <w:r w:rsidRPr="008D256F">
              <w:rPr>
                <w:rFonts w:asciiTheme="majorHAnsi" w:hAnsiTheme="majorHAnsi" w:cstheme="majorHAnsi"/>
              </w:rPr>
              <w:t>; 2.4, 6.7)</w:t>
            </w:r>
          </w:p>
        </w:tc>
        <w:tc>
          <w:tcPr>
            <w:tcW w:w="2109" w:type="dxa"/>
          </w:tcPr>
          <w:p w14:paraId="2F41592F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13 [320]</w:t>
            </w:r>
          </w:p>
          <w:p w14:paraId="790724EE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4.1</w:t>
            </w:r>
            <w:r w:rsidRPr="008D256F">
              <w:rPr>
                <w:rFonts w:asciiTheme="majorHAnsi" w:hAnsiTheme="majorHAnsi" w:cstheme="majorHAnsi"/>
              </w:rPr>
              <w:t>; 2.3, 6.8)</w:t>
            </w:r>
          </w:p>
        </w:tc>
        <w:tc>
          <w:tcPr>
            <w:tcW w:w="2075" w:type="dxa"/>
          </w:tcPr>
          <w:p w14:paraId="2220BBE5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7 [153]</w:t>
            </w:r>
          </w:p>
          <w:p w14:paraId="5CD4F65D" w14:textId="77777777" w:rsidR="00C300E3" w:rsidRPr="008D256F" w:rsidRDefault="00C300E3" w:rsidP="00C300E3">
            <w:pPr>
              <w:jc w:val="center"/>
              <w:rPr>
                <w:rFonts w:asciiTheme="majorHAnsi" w:hAnsiTheme="majorHAnsi" w:cstheme="majorHAnsi"/>
              </w:rPr>
            </w:pPr>
            <w:r w:rsidRPr="008D256F">
              <w:rPr>
                <w:rFonts w:asciiTheme="majorHAnsi" w:hAnsiTheme="majorHAnsi" w:cstheme="majorHAnsi"/>
              </w:rPr>
              <w:t>(</w:t>
            </w:r>
            <w:r w:rsidRPr="008D256F">
              <w:rPr>
                <w:rFonts w:asciiTheme="majorHAnsi" w:hAnsiTheme="majorHAnsi" w:cstheme="majorHAnsi"/>
                <w:b/>
              </w:rPr>
              <w:t>4.6</w:t>
            </w:r>
            <w:r w:rsidRPr="008D256F">
              <w:rPr>
                <w:rFonts w:asciiTheme="majorHAnsi" w:hAnsiTheme="majorHAnsi" w:cstheme="majorHAnsi"/>
              </w:rPr>
              <w:t>; 2.0, 9.1)</w:t>
            </w:r>
          </w:p>
        </w:tc>
      </w:tr>
    </w:tbl>
    <w:p w14:paraId="6C94D4BF" w14:textId="0BE872C0" w:rsidR="002A26EF" w:rsidRPr="008D256F" w:rsidRDefault="002A26EF" w:rsidP="004A20FF">
      <w:pPr>
        <w:rPr>
          <w:rFonts w:asciiTheme="majorHAnsi" w:hAnsiTheme="majorHAnsi" w:cstheme="majorHAnsi"/>
        </w:rPr>
      </w:pPr>
    </w:p>
    <w:p w14:paraId="6F86E386" w14:textId="18BCBA87" w:rsidR="008A3641" w:rsidRPr="008D256F" w:rsidRDefault="008A3641" w:rsidP="004A20FF">
      <w:pPr>
        <w:rPr>
          <w:rFonts w:asciiTheme="majorHAnsi" w:hAnsiTheme="majorHAnsi" w:cstheme="majorHAnsi"/>
        </w:rPr>
      </w:pPr>
    </w:p>
    <w:p w14:paraId="1B4C9A4C" w14:textId="1FAF2427" w:rsidR="008A3641" w:rsidRPr="008D256F" w:rsidRDefault="008A3641" w:rsidP="004A20FF">
      <w:pPr>
        <w:rPr>
          <w:rFonts w:asciiTheme="majorHAnsi" w:hAnsiTheme="majorHAnsi" w:cstheme="majorHAnsi"/>
        </w:rPr>
      </w:pPr>
    </w:p>
    <w:p w14:paraId="1D0A9DD9" w14:textId="77777777" w:rsidR="008A3641" w:rsidRPr="008D256F" w:rsidRDefault="008A3641" w:rsidP="004A20FF">
      <w:pPr>
        <w:rPr>
          <w:rFonts w:asciiTheme="majorHAnsi" w:hAnsiTheme="majorHAnsi" w:cstheme="majorHAnsi"/>
        </w:rPr>
      </w:pPr>
    </w:p>
    <w:tbl>
      <w:tblPr>
        <w:tblW w:w="831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1150"/>
        <w:gridCol w:w="1860"/>
        <w:gridCol w:w="2127"/>
        <w:gridCol w:w="2086"/>
      </w:tblGrid>
      <w:tr w:rsidR="008D256F" w:rsidRPr="008D256F" w14:paraId="6D406641" w14:textId="77777777" w:rsidTr="008D256F">
        <w:trPr>
          <w:trHeight w:val="429"/>
        </w:trPr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418C3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b/>
                <w:bCs/>
                <w:sz w:val="22"/>
              </w:rPr>
              <w:lastRenderedPageBreak/>
              <w:t>Smoking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6D9AB" w14:textId="105F7C1E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b/>
                <w:bCs/>
                <w:sz w:val="22"/>
              </w:rPr>
              <w:t>Surgery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92D19" w14:textId="15A03F9E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b/>
                <w:bCs/>
                <w:sz w:val="22"/>
              </w:rPr>
              <w:t>Year 1-2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3BF7F" w14:textId="3FB5479F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b/>
                <w:bCs/>
                <w:sz w:val="22"/>
              </w:rPr>
              <w:t>Year 3-5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63372" w14:textId="28897395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b/>
                <w:bCs/>
                <w:sz w:val="22"/>
              </w:rPr>
              <w:t>Year 6-8</w:t>
            </w:r>
          </w:p>
        </w:tc>
      </w:tr>
      <w:tr w:rsidR="008D256F" w:rsidRPr="008D256F" w14:paraId="1422264D" w14:textId="77777777" w:rsidTr="008D256F">
        <w:trPr>
          <w:trHeight w:val="718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FB8E5" w14:textId="3A294CE9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5135E" w14:textId="5D786175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4BF62" w14:textId="69062E23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93 [614</w:t>
            </w:r>
            <w:r w:rsidRPr="008D256F">
              <w:rPr>
                <w:rFonts w:asciiTheme="majorHAnsi" w:hAnsiTheme="majorHAnsi" w:cstheme="majorHAnsi"/>
                <w:sz w:val="22"/>
              </w:rPr>
              <w:t>]</w:t>
            </w:r>
          </w:p>
          <w:p w14:paraId="606F0251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15.2</w:t>
            </w:r>
            <w:r w:rsidRPr="008D256F">
              <w:rPr>
                <w:rFonts w:asciiTheme="majorHAnsi" w:hAnsiTheme="majorHAnsi" w:cstheme="majorHAnsi"/>
                <w:sz w:val="22"/>
              </w:rPr>
              <w:t>; 12.3, 18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8D6F6" w14:textId="1B38456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74 [645</w:t>
            </w:r>
            <w:r w:rsidRPr="008D256F">
              <w:rPr>
                <w:rFonts w:asciiTheme="majorHAnsi" w:hAnsiTheme="majorHAnsi" w:cstheme="majorHAnsi"/>
                <w:sz w:val="22"/>
              </w:rPr>
              <w:t>]</w:t>
            </w:r>
          </w:p>
          <w:p w14:paraId="571B66AB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11.5</w:t>
            </w:r>
            <w:r w:rsidRPr="008D256F">
              <w:rPr>
                <w:rFonts w:asciiTheme="majorHAnsi" w:hAnsiTheme="majorHAnsi" w:cstheme="majorHAnsi"/>
                <w:sz w:val="22"/>
              </w:rPr>
              <w:t>; 9.1, 14.3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E9D04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24 [289.0]</w:t>
            </w:r>
          </w:p>
          <w:p w14:paraId="6A1A75B2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8.3</w:t>
            </w:r>
            <w:r w:rsidRPr="008D256F">
              <w:rPr>
                <w:rFonts w:asciiTheme="majorHAnsi" w:hAnsiTheme="majorHAnsi" w:cstheme="majorHAnsi"/>
                <w:sz w:val="22"/>
              </w:rPr>
              <w:t>; 5.4, 12.2)</w:t>
            </w:r>
          </w:p>
        </w:tc>
      </w:tr>
      <w:tr w:rsidR="008D256F" w:rsidRPr="008D256F" w14:paraId="3DC3210A" w14:textId="77777777" w:rsidTr="008D256F">
        <w:trPr>
          <w:trHeight w:val="729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41C61" w14:textId="6E3FA509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N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1AF38" w14:textId="1AAB3AD0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BEC75" w14:textId="06BCE136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28 [610</w:t>
            </w:r>
            <w:r w:rsidRPr="008D256F">
              <w:rPr>
                <w:rFonts w:asciiTheme="majorHAnsi" w:hAnsiTheme="majorHAnsi" w:cstheme="majorHAnsi"/>
                <w:sz w:val="22"/>
              </w:rPr>
              <w:t>]</w:t>
            </w:r>
          </w:p>
          <w:p w14:paraId="2DFB1ABF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4.6</w:t>
            </w:r>
            <w:r w:rsidRPr="008D256F">
              <w:rPr>
                <w:rFonts w:asciiTheme="majorHAnsi" w:hAnsiTheme="majorHAnsi" w:cstheme="majorHAnsi"/>
                <w:sz w:val="22"/>
              </w:rPr>
              <w:t>; 3.1, 6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DEDDA" w14:textId="11676EEA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20 [559</w:t>
            </w:r>
            <w:r w:rsidRPr="008D256F">
              <w:rPr>
                <w:rFonts w:asciiTheme="majorHAnsi" w:hAnsiTheme="majorHAnsi" w:cstheme="majorHAnsi"/>
                <w:sz w:val="22"/>
              </w:rPr>
              <w:t>]</w:t>
            </w:r>
          </w:p>
          <w:p w14:paraId="03DA7D38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3.6</w:t>
            </w:r>
            <w:r w:rsidRPr="008D256F">
              <w:rPr>
                <w:rFonts w:asciiTheme="majorHAnsi" w:hAnsiTheme="majorHAnsi" w:cstheme="majorHAnsi"/>
                <w:sz w:val="22"/>
              </w:rPr>
              <w:t>; 2.2, 5.4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28995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11 [290.0]</w:t>
            </w:r>
          </w:p>
          <w:p w14:paraId="2C651AD5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3.8</w:t>
            </w:r>
            <w:r w:rsidRPr="008D256F">
              <w:rPr>
                <w:rFonts w:asciiTheme="majorHAnsi" w:hAnsiTheme="majorHAnsi" w:cstheme="majorHAnsi"/>
                <w:sz w:val="22"/>
              </w:rPr>
              <w:t>; 2.0, 6.6)</w:t>
            </w:r>
          </w:p>
        </w:tc>
      </w:tr>
      <w:tr w:rsidR="008D256F" w:rsidRPr="008D256F" w14:paraId="5D1F5A93" w14:textId="77777777" w:rsidTr="008D256F">
        <w:trPr>
          <w:trHeight w:val="710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7574D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CD035" w14:textId="35FC10CF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C53AD" w14:textId="03529F02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17 [141</w:t>
            </w:r>
            <w:r w:rsidRPr="008D256F">
              <w:rPr>
                <w:rFonts w:asciiTheme="majorHAnsi" w:hAnsiTheme="majorHAnsi" w:cstheme="majorHAnsi"/>
                <w:sz w:val="22"/>
              </w:rPr>
              <w:t>]</w:t>
            </w:r>
          </w:p>
          <w:p w14:paraId="30F2FD33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12.1</w:t>
            </w:r>
            <w:r w:rsidRPr="008D256F">
              <w:rPr>
                <w:rFonts w:asciiTheme="majorHAnsi" w:hAnsiTheme="majorHAnsi" w:cstheme="majorHAnsi"/>
                <w:sz w:val="22"/>
              </w:rPr>
              <w:t>; 7.2, 1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84FD6" w14:textId="0E5AF0D9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32 [162</w:t>
            </w:r>
            <w:r w:rsidRPr="008D256F">
              <w:rPr>
                <w:rFonts w:asciiTheme="majorHAnsi" w:hAnsiTheme="majorHAnsi" w:cstheme="majorHAnsi"/>
                <w:sz w:val="22"/>
              </w:rPr>
              <w:t>]</w:t>
            </w:r>
          </w:p>
          <w:p w14:paraId="0F4BBB6F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19.8</w:t>
            </w:r>
            <w:r w:rsidRPr="008D256F">
              <w:rPr>
                <w:rFonts w:asciiTheme="majorHAnsi" w:hAnsiTheme="majorHAnsi" w:cstheme="majorHAnsi"/>
                <w:sz w:val="22"/>
              </w:rPr>
              <w:t>; 13.7, 27.6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23A02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12 [84.1]</w:t>
            </w:r>
          </w:p>
          <w:p w14:paraId="3E5850C5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14.3</w:t>
            </w:r>
            <w:r w:rsidRPr="008D256F">
              <w:rPr>
                <w:rFonts w:asciiTheme="majorHAnsi" w:hAnsiTheme="majorHAnsi" w:cstheme="majorHAnsi"/>
                <w:sz w:val="22"/>
              </w:rPr>
              <w:t>; 7.7, 2.4)</w:t>
            </w:r>
          </w:p>
        </w:tc>
      </w:tr>
      <w:tr w:rsidR="008D256F" w:rsidRPr="008D256F" w14:paraId="5F656E4B" w14:textId="77777777" w:rsidTr="008D256F">
        <w:trPr>
          <w:trHeight w:val="734"/>
        </w:trPr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29E69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3CFEE" w14:textId="221DA779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C9043" w14:textId="54499F4C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4 [76</w:t>
            </w:r>
            <w:r w:rsidRPr="008D256F">
              <w:rPr>
                <w:rFonts w:asciiTheme="majorHAnsi" w:hAnsiTheme="majorHAnsi" w:cstheme="majorHAnsi"/>
                <w:sz w:val="22"/>
              </w:rPr>
              <w:t>]</w:t>
            </w:r>
          </w:p>
          <w:p w14:paraId="7B273A05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5.3</w:t>
            </w:r>
            <w:r w:rsidRPr="008D256F">
              <w:rPr>
                <w:rFonts w:asciiTheme="majorHAnsi" w:hAnsiTheme="majorHAnsi" w:cstheme="majorHAnsi"/>
                <w:sz w:val="22"/>
              </w:rPr>
              <w:t>; 1.7, 12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9D04C" w14:textId="555B91D3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8 [81</w:t>
            </w:r>
            <w:r w:rsidRPr="008D256F">
              <w:rPr>
                <w:rFonts w:asciiTheme="majorHAnsi" w:hAnsiTheme="majorHAnsi" w:cstheme="majorHAnsi"/>
                <w:sz w:val="22"/>
              </w:rPr>
              <w:t>]</w:t>
            </w:r>
          </w:p>
          <w:p w14:paraId="66E8BE76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9.9</w:t>
            </w:r>
            <w:r w:rsidRPr="008D256F">
              <w:rPr>
                <w:rFonts w:asciiTheme="majorHAnsi" w:hAnsiTheme="majorHAnsi" w:cstheme="majorHAnsi"/>
                <w:sz w:val="22"/>
              </w:rPr>
              <w:t>; 4.6, 18.7)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FA051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3 [30.4]</w:t>
            </w:r>
          </w:p>
          <w:p w14:paraId="63160908" w14:textId="77777777" w:rsidR="008D256F" w:rsidRPr="008D256F" w:rsidRDefault="008D256F" w:rsidP="008D256F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8D256F">
              <w:rPr>
                <w:rFonts w:asciiTheme="majorHAnsi" w:hAnsiTheme="majorHAnsi" w:cstheme="majorHAnsi"/>
                <w:sz w:val="22"/>
              </w:rPr>
              <w:t>(</w:t>
            </w:r>
            <w:r w:rsidRPr="008D256F">
              <w:rPr>
                <w:rFonts w:asciiTheme="majorHAnsi" w:hAnsiTheme="majorHAnsi" w:cstheme="majorHAnsi"/>
                <w:b/>
                <w:sz w:val="22"/>
              </w:rPr>
              <w:t>9.9</w:t>
            </w:r>
            <w:r w:rsidRPr="008D256F">
              <w:rPr>
                <w:rFonts w:asciiTheme="majorHAnsi" w:hAnsiTheme="majorHAnsi" w:cstheme="majorHAnsi"/>
                <w:sz w:val="22"/>
              </w:rPr>
              <w:t>; 2.5, 26.9)</w:t>
            </w:r>
          </w:p>
        </w:tc>
      </w:tr>
    </w:tbl>
    <w:p w14:paraId="5FD9F811" w14:textId="656EF1B7" w:rsidR="0049149C" w:rsidRDefault="0049149C" w:rsidP="004A20FF">
      <w:pPr>
        <w:rPr>
          <w:rFonts w:asciiTheme="majorHAnsi" w:hAnsiTheme="majorHAnsi" w:cstheme="majorHAnsi"/>
        </w:rPr>
      </w:pPr>
    </w:p>
    <w:p w14:paraId="6C3BEDB1" w14:textId="452BB4E8" w:rsidR="008D256F" w:rsidRDefault="008D256F" w:rsidP="004A20FF">
      <w:pPr>
        <w:rPr>
          <w:rFonts w:asciiTheme="majorHAnsi" w:hAnsiTheme="majorHAnsi" w:cstheme="majorHAnsi"/>
        </w:rPr>
      </w:pPr>
    </w:p>
    <w:p w14:paraId="4CCA1878" w14:textId="2F7F0A98" w:rsidR="00EA750B" w:rsidRDefault="004A20FF">
      <w:pPr>
        <w:rPr>
          <w:rFonts w:asciiTheme="majorHAnsi" w:hAnsiTheme="majorHAnsi" w:cstheme="majorHAnsi"/>
          <w:b/>
        </w:rPr>
      </w:pPr>
      <w:r w:rsidRPr="008D256F">
        <w:rPr>
          <w:rFonts w:asciiTheme="majorHAnsi" w:hAnsiTheme="majorHAnsi" w:cstheme="majorHAnsi"/>
        </w:rPr>
        <w:t>Data are the number of admissions for infection; number of patient-years of follow up [square brackets] and the rate of admissions/100 p</w:t>
      </w:r>
      <w:r w:rsidR="00394720">
        <w:rPr>
          <w:rFonts w:asciiTheme="majorHAnsi" w:hAnsiTheme="majorHAnsi" w:cstheme="majorHAnsi"/>
        </w:rPr>
        <w:t>atient years (bold); with 95% confidence intervals</w:t>
      </w:r>
      <w:r w:rsidRPr="008D256F">
        <w:rPr>
          <w:rFonts w:asciiTheme="majorHAnsi" w:hAnsiTheme="majorHAnsi" w:cstheme="majorHAnsi"/>
        </w:rPr>
        <w:t>.</w:t>
      </w:r>
    </w:p>
    <w:p w14:paraId="64964448" w14:textId="572817FC" w:rsidR="00051BA6" w:rsidRDefault="00051BA6" w:rsidP="00051BA6">
      <w:pPr>
        <w:rPr>
          <w:b/>
        </w:rPr>
      </w:pPr>
      <w:bookmarkStart w:id="0" w:name="_GoBack"/>
      <w:bookmarkEnd w:id="0"/>
    </w:p>
    <w:sectPr w:rsidR="00051BA6" w:rsidSect="00E84912"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0EC9EC" w16cex:dateUtc="2021-10-11T0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6C5DA0E" w16cid:durableId="250EC9E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60BAD" w14:textId="77777777" w:rsidR="00A67FCB" w:rsidRDefault="00A67FCB" w:rsidP="0015644A">
      <w:r>
        <w:separator/>
      </w:r>
    </w:p>
  </w:endnote>
  <w:endnote w:type="continuationSeparator" w:id="0">
    <w:p w14:paraId="36242B55" w14:textId="77777777" w:rsidR="00A67FCB" w:rsidRDefault="00A67FCB" w:rsidP="00156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97233B" w14:textId="77777777" w:rsidR="00A67FCB" w:rsidRDefault="00A67FCB" w:rsidP="0015644A">
      <w:r>
        <w:separator/>
      </w:r>
    </w:p>
  </w:footnote>
  <w:footnote w:type="continuationSeparator" w:id="0">
    <w:p w14:paraId="2102089F" w14:textId="77777777" w:rsidR="00A67FCB" w:rsidRDefault="00A67FCB" w:rsidP="001564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17258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00BC4C" w14:textId="2DE8E6E1" w:rsidR="00595395" w:rsidRDefault="0059539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330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07CD0AC" w14:textId="77777777" w:rsidR="00595395" w:rsidRDefault="0059539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1025D1"/>
    <w:multiLevelType w:val="hybridMultilevel"/>
    <w:tmpl w:val="C418769E"/>
    <w:lvl w:ilvl="0" w:tplc="1720A5F8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42A4A"/>
    <w:rsid w:val="000305C0"/>
    <w:rsid w:val="00042E54"/>
    <w:rsid w:val="000456C2"/>
    <w:rsid w:val="00051BA6"/>
    <w:rsid w:val="0006031F"/>
    <w:rsid w:val="00062650"/>
    <w:rsid w:val="00062806"/>
    <w:rsid w:val="00066376"/>
    <w:rsid w:val="0006675A"/>
    <w:rsid w:val="00083D2E"/>
    <w:rsid w:val="00093DCE"/>
    <w:rsid w:val="000A6F23"/>
    <w:rsid w:val="000C1C4F"/>
    <w:rsid w:val="000D799A"/>
    <w:rsid w:val="00105530"/>
    <w:rsid w:val="00105793"/>
    <w:rsid w:val="00111EEA"/>
    <w:rsid w:val="00126097"/>
    <w:rsid w:val="00130EDA"/>
    <w:rsid w:val="001456B1"/>
    <w:rsid w:val="001479C7"/>
    <w:rsid w:val="0015644A"/>
    <w:rsid w:val="0015785E"/>
    <w:rsid w:val="00167993"/>
    <w:rsid w:val="001739E8"/>
    <w:rsid w:val="0018037F"/>
    <w:rsid w:val="00186B39"/>
    <w:rsid w:val="00194559"/>
    <w:rsid w:val="001A03AA"/>
    <w:rsid w:val="001A7DDA"/>
    <w:rsid w:val="001C1BC1"/>
    <w:rsid w:val="001C3972"/>
    <w:rsid w:val="001D59FE"/>
    <w:rsid w:val="001E6410"/>
    <w:rsid w:val="001F1669"/>
    <w:rsid w:val="001F2C97"/>
    <w:rsid w:val="001F3C74"/>
    <w:rsid w:val="001F7159"/>
    <w:rsid w:val="002067FE"/>
    <w:rsid w:val="0021628F"/>
    <w:rsid w:val="00217631"/>
    <w:rsid w:val="00222D48"/>
    <w:rsid w:val="00224FB4"/>
    <w:rsid w:val="00236046"/>
    <w:rsid w:val="00256722"/>
    <w:rsid w:val="0026559F"/>
    <w:rsid w:val="00272E9D"/>
    <w:rsid w:val="00273B81"/>
    <w:rsid w:val="00285A03"/>
    <w:rsid w:val="00294BE7"/>
    <w:rsid w:val="00295044"/>
    <w:rsid w:val="00295394"/>
    <w:rsid w:val="002A26EF"/>
    <w:rsid w:val="002A2B96"/>
    <w:rsid w:val="002B5448"/>
    <w:rsid w:val="002B5518"/>
    <w:rsid w:val="002D2DE3"/>
    <w:rsid w:val="002D3387"/>
    <w:rsid w:val="002F3CE4"/>
    <w:rsid w:val="003024E3"/>
    <w:rsid w:val="0031054A"/>
    <w:rsid w:val="00316845"/>
    <w:rsid w:val="003178DC"/>
    <w:rsid w:val="0032775F"/>
    <w:rsid w:val="003305AA"/>
    <w:rsid w:val="00331DC2"/>
    <w:rsid w:val="00334358"/>
    <w:rsid w:val="0033749E"/>
    <w:rsid w:val="00337AB0"/>
    <w:rsid w:val="003416B7"/>
    <w:rsid w:val="00352872"/>
    <w:rsid w:val="003557DA"/>
    <w:rsid w:val="00364E23"/>
    <w:rsid w:val="003728CC"/>
    <w:rsid w:val="003761AF"/>
    <w:rsid w:val="003768FB"/>
    <w:rsid w:val="00394720"/>
    <w:rsid w:val="003A018D"/>
    <w:rsid w:val="003C0DAC"/>
    <w:rsid w:val="003D46B3"/>
    <w:rsid w:val="003E3A10"/>
    <w:rsid w:val="003E5178"/>
    <w:rsid w:val="003E6851"/>
    <w:rsid w:val="003F1F16"/>
    <w:rsid w:val="004026CD"/>
    <w:rsid w:val="00410945"/>
    <w:rsid w:val="00410D2D"/>
    <w:rsid w:val="0041587D"/>
    <w:rsid w:val="00432096"/>
    <w:rsid w:val="00441AC4"/>
    <w:rsid w:val="00442A4A"/>
    <w:rsid w:val="00456316"/>
    <w:rsid w:val="00460A22"/>
    <w:rsid w:val="00475B1C"/>
    <w:rsid w:val="00486027"/>
    <w:rsid w:val="0049149C"/>
    <w:rsid w:val="0049465A"/>
    <w:rsid w:val="004A1AD3"/>
    <w:rsid w:val="004A20FF"/>
    <w:rsid w:val="004C30CF"/>
    <w:rsid w:val="004D1EF1"/>
    <w:rsid w:val="004E31A0"/>
    <w:rsid w:val="004E5FB7"/>
    <w:rsid w:val="004F0B05"/>
    <w:rsid w:val="004F2760"/>
    <w:rsid w:val="004F385E"/>
    <w:rsid w:val="004F503F"/>
    <w:rsid w:val="00505BE0"/>
    <w:rsid w:val="00511840"/>
    <w:rsid w:val="00511CCF"/>
    <w:rsid w:val="0053361A"/>
    <w:rsid w:val="005344A7"/>
    <w:rsid w:val="005411A2"/>
    <w:rsid w:val="005514B4"/>
    <w:rsid w:val="00562D54"/>
    <w:rsid w:val="005648BB"/>
    <w:rsid w:val="005759D0"/>
    <w:rsid w:val="00593821"/>
    <w:rsid w:val="00594609"/>
    <w:rsid w:val="00595395"/>
    <w:rsid w:val="005B3024"/>
    <w:rsid w:val="005B564A"/>
    <w:rsid w:val="005B706B"/>
    <w:rsid w:val="005C25C1"/>
    <w:rsid w:val="005C2B1B"/>
    <w:rsid w:val="005C5CEF"/>
    <w:rsid w:val="005E1775"/>
    <w:rsid w:val="005E20ED"/>
    <w:rsid w:val="005E63EA"/>
    <w:rsid w:val="005F34E3"/>
    <w:rsid w:val="00605301"/>
    <w:rsid w:val="006233F7"/>
    <w:rsid w:val="006279DD"/>
    <w:rsid w:val="00637966"/>
    <w:rsid w:val="0064264E"/>
    <w:rsid w:val="00655862"/>
    <w:rsid w:val="00662C33"/>
    <w:rsid w:val="00676D66"/>
    <w:rsid w:val="00676FE4"/>
    <w:rsid w:val="006803D1"/>
    <w:rsid w:val="00682B0F"/>
    <w:rsid w:val="00695995"/>
    <w:rsid w:val="006B6295"/>
    <w:rsid w:val="006B6829"/>
    <w:rsid w:val="006C07EC"/>
    <w:rsid w:val="006C1832"/>
    <w:rsid w:val="006C7BA2"/>
    <w:rsid w:val="006D089D"/>
    <w:rsid w:val="006F5968"/>
    <w:rsid w:val="006F7ECC"/>
    <w:rsid w:val="0073219B"/>
    <w:rsid w:val="00740291"/>
    <w:rsid w:val="0075512D"/>
    <w:rsid w:val="00761463"/>
    <w:rsid w:val="00764987"/>
    <w:rsid w:val="00767FE8"/>
    <w:rsid w:val="00776292"/>
    <w:rsid w:val="00776C6F"/>
    <w:rsid w:val="007A37AA"/>
    <w:rsid w:val="007D0621"/>
    <w:rsid w:val="007E0D43"/>
    <w:rsid w:val="007E3308"/>
    <w:rsid w:val="007F1B36"/>
    <w:rsid w:val="00812722"/>
    <w:rsid w:val="00815F8C"/>
    <w:rsid w:val="00816A7C"/>
    <w:rsid w:val="00842175"/>
    <w:rsid w:val="0084299C"/>
    <w:rsid w:val="00847C14"/>
    <w:rsid w:val="00854CEB"/>
    <w:rsid w:val="008605D2"/>
    <w:rsid w:val="00863939"/>
    <w:rsid w:val="00866A55"/>
    <w:rsid w:val="00873348"/>
    <w:rsid w:val="008851DA"/>
    <w:rsid w:val="008853FF"/>
    <w:rsid w:val="00887E1D"/>
    <w:rsid w:val="00895531"/>
    <w:rsid w:val="008A240A"/>
    <w:rsid w:val="008A2B85"/>
    <w:rsid w:val="008A3641"/>
    <w:rsid w:val="008A63F1"/>
    <w:rsid w:val="008C0A15"/>
    <w:rsid w:val="008D21FB"/>
    <w:rsid w:val="008D256F"/>
    <w:rsid w:val="008E4893"/>
    <w:rsid w:val="00901E5D"/>
    <w:rsid w:val="00910DBB"/>
    <w:rsid w:val="00911310"/>
    <w:rsid w:val="00916CFF"/>
    <w:rsid w:val="00923B21"/>
    <w:rsid w:val="00942F45"/>
    <w:rsid w:val="00953D80"/>
    <w:rsid w:val="00955329"/>
    <w:rsid w:val="0097398D"/>
    <w:rsid w:val="00991023"/>
    <w:rsid w:val="00991909"/>
    <w:rsid w:val="009C5C60"/>
    <w:rsid w:val="009D1EDC"/>
    <w:rsid w:val="009D4C95"/>
    <w:rsid w:val="009E1E4A"/>
    <w:rsid w:val="009E4D72"/>
    <w:rsid w:val="009E5883"/>
    <w:rsid w:val="009E705B"/>
    <w:rsid w:val="009F1472"/>
    <w:rsid w:val="00A2431F"/>
    <w:rsid w:val="00A44321"/>
    <w:rsid w:val="00A4473D"/>
    <w:rsid w:val="00A44CBD"/>
    <w:rsid w:val="00A53E8E"/>
    <w:rsid w:val="00A56D01"/>
    <w:rsid w:val="00A628BA"/>
    <w:rsid w:val="00A67FCB"/>
    <w:rsid w:val="00A71D4D"/>
    <w:rsid w:val="00A93840"/>
    <w:rsid w:val="00AA7FF2"/>
    <w:rsid w:val="00AB08CA"/>
    <w:rsid w:val="00AB2A52"/>
    <w:rsid w:val="00AB40CF"/>
    <w:rsid w:val="00AC2907"/>
    <w:rsid w:val="00AE1494"/>
    <w:rsid w:val="00AE5602"/>
    <w:rsid w:val="00AF0970"/>
    <w:rsid w:val="00B044A1"/>
    <w:rsid w:val="00B04586"/>
    <w:rsid w:val="00B04CB9"/>
    <w:rsid w:val="00B12BE0"/>
    <w:rsid w:val="00B14BCA"/>
    <w:rsid w:val="00B17161"/>
    <w:rsid w:val="00B2437A"/>
    <w:rsid w:val="00B2574A"/>
    <w:rsid w:val="00B26F1B"/>
    <w:rsid w:val="00B27B77"/>
    <w:rsid w:val="00B344FE"/>
    <w:rsid w:val="00B4514C"/>
    <w:rsid w:val="00B5518C"/>
    <w:rsid w:val="00B6183C"/>
    <w:rsid w:val="00B61E94"/>
    <w:rsid w:val="00B82523"/>
    <w:rsid w:val="00BA34AC"/>
    <w:rsid w:val="00BA7E97"/>
    <w:rsid w:val="00BD61AC"/>
    <w:rsid w:val="00BD6C53"/>
    <w:rsid w:val="00BE0D44"/>
    <w:rsid w:val="00BE1F6A"/>
    <w:rsid w:val="00C036B1"/>
    <w:rsid w:val="00C22C86"/>
    <w:rsid w:val="00C300E3"/>
    <w:rsid w:val="00C3621C"/>
    <w:rsid w:val="00C50414"/>
    <w:rsid w:val="00C66846"/>
    <w:rsid w:val="00C7429D"/>
    <w:rsid w:val="00CA3CE0"/>
    <w:rsid w:val="00CA4500"/>
    <w:rsid w:val="00CF7317"/>
    <w:rsid w:val="00D24153"/>
    <w:rsid w:val="00D24FF5"/>
    <w:rsid w:val="00D2598D"/>
    <w:rsid w:val="00D2797C"/>
    <w:rsid w:val="00D33712"/>
    <w:rsid w:val="00D40942"/>
    <w:rsid w:val="00D538AC"/>
    <w:rsid w:val="00D5701C"/>
    <w:rsid w:val="00D71BB1"/>
    <w:rsid w:val="00D738A6"/>
    <w:rsid w:val="00D97EA2"/>
    <w:rsid w:val="00D97FBF"/>
    <w:rsid w:val="00DB0C33"/>
    <w:rsid w:val="00E01531"/>
    <w:rsid w:val="00E02172"/>
    <w:rsid w:val="00E0323A"/>
    <w:rsid w:val="00E05255"/>
    <w:rsid w:val="00E14B7A"/>
    <w:rsid w:val="00E2141D"/>
    <w:rsid w:val="00E2603F"/>
    <w:rsid w:val="00E3077A"/>
    <w:rsid w:val="00E42D02"/>
    <w:rsid w:val="00E44A1E"/>
    <w:rsid w:val="00E57F21"/>
    <w:rsid w:val="00E8071C"/>
    <w:rsid w:val="00E83A00"/>
    <w:rsid w:val="00E84912"/>
    <w:rsid w:val="00E85BC5"/>
    <w:rsid w:val="00E964CE"/>
    <w:rsid w:val="00E96A2F"/>
    <w:rsid w:val="00EA5BF8"/>
    <w:rsid w:val="00EA750B"/>
    <w:rsid w:val="00EB512C"/>
    <w:rsid w:val="00EE1FC8"/>
    <w:rsid w:val="00EE7701"/>
    <w:rsid w:val="00EF22C5"/>
    <w:rsid w:val="00EF453F"/>
    <w:rsid w:val="00F1001A"/>
    <w:rsid w:val="00F149E3"/>
    <w:rsid w:val="00F17841"/>
    <w:rsid w:val="00F46117"/>
    <w:rsid w:val="00F52F97"/>
    <w:rsid w:val="00F60777"/>
    <w:rsid w:val="00F6339D"/>
    <w:rsid w:val="00F66260"/>
    <w:rsid w:val="00F70EA4"/>
    <w:rsid w:val="00F86BD6"/>
    <w:rsid w:val="00F978BF"/>
    <w:rsid w:val="00FA32F8"/>
    <w:rsid w:val="00FA46CD"/>
    <w:rsid w:val="00FA5B33"/>
    <w:rsid w:val="00FB182A"/>
    <w:rsid w:val="00FB71CE"/>
    <w:rsid w:val="00FC49DF"/>
    <w:rsid w:val="00FF37CD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1101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0E3"/>
  </w:style>
  <w:style w:type="paragraph" w:styleId="Heading1">
    <w:name w:val="heading 1"/>
    <w:basedOn w:val="Normal"/>
    <w:link w:val="Heading1Char"/>
    <w:uiPriority w:val="9"/>
    <w:qFormat/>
    <w:rsid w:val="00E0525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255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0525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64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44A"/>
  </w:style>
  <w:style w:type="paragraph" w:styleId="Footer">
    <w:name w:val="footer"/>
    <w:basedOn w:val="Normal"/>
    <w:link w:val="FooterChar"/>
    <w:uiPriority w:val="99"/>
    <w:unhideWhenUsed/>
    <w:rsid w:val="001564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44A"/>
  </w:style>
  <w:style w:type="paragraph" w:styleId="ListParagraph">
    <w:name w:val="List Paragraph"/>
    <w:basedOn w:val="Normal"/>
    <w:uiPriority w:val="34"/>
    <w:qFormat/>
    <w:rsid w:val="001A7DDA"/>
    <w:pPr>
      <w:ind w:left="720"/>
      <w:contextualSpacing/>
    </w:pPr>
    <w:rPr>
      <w:rFonts w:ascii="Calibri" w:eastAsiaTheme="minorHAnsi" w:hAnsi="Calibri" w:cs="Times New Roman"/>
    </w:rPr>
  </w:style>
  <w:style w:type="table" w:styleId="TableGrid">
    <w:name w:val="Table Grid"/>
    <w:basedOn w:val="TableNormal"/>
    <w:uiPriority w:val="39"/>
    <w:rsid w:val="001A7DD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76C6F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3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C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C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CE0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7FF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0E3"/>
  </w:style>
  <w:style w:type="paragraph" w:styleId="Heading1">
    <w:name w:val="heading 1"/>
    <w:basedOn w:val="Normal"/>
    <w:link w:val="Heading1Char"/>
    <w:uiPriority w:val="9"/>
    <w:qFormat/>
    <w:rsid w:val="00E05255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255"/>
    <w:rPr>
      <w:rFonts w:ascii="Times" w:hAnsi="Times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0525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644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644A"/>
  </w:style>
  <w:style w:type="paragraph" w:styleId="Footer">
    <w:name w:val="footer"/>
    <w:basedOn w:val="Normal"/>
    <w:link w:val="FooterChar"/>
    <w:uiPriority w:val="99"/>
    <w:unhideWhenUsed/>
    <w:rsid w:val="001564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644A"/>
  </w:style>
  <w:style w:type="paragraph" w:styleId="ListParagraph">
    <w:name w:val="List Paragraph"/>
    <w:basedOn w:val="Normal"/>
    <w:uiPriority w:val="34"/>
    <w:qFormat/>
    <w:rsid w:val="001A7DDA"/>
    <w:pPr>
      <w:ind w:left="720"/>
      <w:contextualSpacing/>
    </w:pPr>
    <w:rPr>
      <w:rFonts w:ascii="Calibri" w:eastAsiaTheme="minorHAnsi" w:hAnsi="Calibri" w:cs="Times New Roman"/>
    </w:rPr>
  </w:style>
  <w:style w:type="table" w:styleId="TableGrid">
    <w:name w:val="Table Grid"/>
    <w:basedOn w:val="TableNormal"/>
    <w:uiPriority w:val="39"/>
    <w:rsid w:val="001A7DD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76C6F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3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C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C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CE0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7FF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57A5D-7FD0-467E-B301-8E42261F0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396</Characters>
  <Application>Microsoft Office Word</Application>
  <DocSecurity>0</DocSecurity>
  <Lines>9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749636</cp:lastModifiedBy>
  <cp:revision>2</cp:revision>
  <cp:lastPrinted>2021-10-10T23:43:00Z</cp:lastPrinted>
  <dcterms:created xsi:type="dcterms:W3CDTF">2022-02-22T18:18:00Z</dcterms:created>
  <dcterms:modified xsi:type="dcterms:W3CDTF">2022-02-22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